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2E1241CD" w:rsidR="00B04DED" w:rsidRPr="00115E89" w:rsidDel="00DF121B" w:rsidRDefault="00B04DED" w:rsidP="00B04DED">
      <w:pPr>
        <w:rPr>
          <w:del w:id="0" w:author="ncc" w:date="2018-01-05T15:07:00Z"/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:rsidDel="00DF121B" w14:paraId="10048820" w14:textId="676B8343" w:rsidTr="007E7897">
        <w:trPr>
          <w:del w:id="1" w:author="ncc" w:date="2018-01-05T15:06:00Z"/>
        </w:trPr>
        <w:tc>
          <w:tcPr>
            <w:tcW w:w="1980" w:type="dxa"/>
          </w:tcPr>
          <w:p w14:paraId="1004881D" w14:textId="3709A80C" w:rsidR="00B04DED" w:rsidRPr="00697DA5" w:rsidDel="00DF121B" w:rsidRDefault="00B04DED" w:rsidP="007E7897">
            <w:pPr>
              <w:rPr>
                <w:del w:id="2" w:author="ncc" w:date="2018-01-05T15:06:00Z"/>
                <w:rFonts w:ascii="Times New Roman" w:hAnsi="Times New Roman" w:cs="Times New Roman"/>
                <w:sz w:val="22"/>
              </w:rPr>
            </w:pPr>
            <w:del w:id="3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2528" w:type="dxa"/>
          </w:tcPr>
          <w:p w14:paraId="1004881E" w14:textId="48C4ED70" w:rsidR="00B04DED" w:rsidRPr="00697DA5" w:rsidDel="00DF121B" w:rsidRDefault="00B04DED" w:rsidP="007E7897">
            <w:pPr>
              <w:rPr>
                <w:del w:id="4" w:author="ncc" w:date="2018-01-05T15:06:00Z"/>
                <w:rFonts w:ascii="Times New Roman" w:hAnsi="Times New Roman" w:cs="Times New Roman"/>
                <w:sz w:val="22"/>
              </w:rPr>
            </w:pPr>
            <w:del w:id="5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Checklist</w:delText>
              </w:r>
            </w:del>
          </w:p>
        </w:tc>
        <w:tc>
          <w:tcPr>
            <w:tcW w:w="4701" w:type="dxa"/>
          </w:tcPr>
          <w:p w14:paraId="1004881F" w14:textId="57E0D580" w:rsidR="00B04DED" w:rsidRPr="00697DA5" w:rsidDel="00DF121B" w:rsidRDefault="00B04DED" w:rsidP="007E7897">
            <w:pPr>
              <w:rPr>
                <w:del w:id="6" w:author="ncc" w:date="2018-01-05T15:06:00Z"/>
                <w:rFonts w:ascii="Times New Roman" w:hAnsi="Times New Roman" w:cs="Times New Roman"/>
                <w:sz w:val="22"/>
              </w:rPr>
            </w:pPr>
            <w:del w:id="7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</w:del>
          </w:p>
        </w:tc>
      </w:tr>
      <w:tr w:rsidR="00B04DED" w:rsidDel="00DF121B" w14:paraId="10048824" w14:textId="26CA1A1B" w:rsidTr="007E7897">
        <w:trPr>
          <w:del w:id="8" w:author="ncc" w:date="2018-01-05T15:06:00Z"/>
        </w:trPr>
        <w:tc>
          <w:tcPr>
            <w:tcW w:w="1980" w:type="dxa"/>
          </w:tcPr>
          <w:p w14:paraId="10048821" w14:textId="2C039B5A" w:rsidR="00B04DED" w:rsidRPr="00697DA5" w:rsidDel="00DF121B" w:rsidRDefault="00B04DED" w:rsidP="007E7897">
            <w:pPr>
              <w:rPr>
                <w:del w:id="9" w:author="ncc" w:date="2018-01-05T15:06:00Z"/>
                <w:rFonts w:ascii="Times New Roman" w:hAnsi="Times New Roman" w:cs="Times New Roman"/>
                <w:sz w:val="22"/>
              </w:rPr>
            </w:pPr>
            <w:del w:id="10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Physical development</w:delText>
              </w:r>
            </w:del>
          </w:p>
        </w:tc>
        <w:tc>
          <w:tcPr>
            <w:tcW w:w="2528" w:type="dxa"/>
          </w:tcPr>
          <w:p w14:paraId="10048822" w14:textId="3A2A6566" w:rsidR="00B04DED" w:rsidRPr="00697DA5" w:rsidDel="00DF121B" w:rsidRDefault="00B04DED" w:rsidP="007E7897">
            <w:pPr>
              <w:rPr>
                <w:del w:id="11" w:author="ncc" w:date="2018-01-05T15:06:00Z"/>
                <w:rFonts w:ascii="Times New Roman" w:hAnsi="Times New Roman" w:cs="Times New Roman"/>
                <w:sz w:val="22"/>
              </w:rPr>
            </w:pPr>
            <w:del w:id="12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Height, weight</w:delText>
              </w:r>
            </w:del>
          </w:p>
        </w:tc>
        <w:tc>
          <w:tcPr>
            <w:tcW w:w="4701" w:type="dxa"/>
          </w:tcPr>
          <w:p w14:paraId="10048823" w14:textId="514A346D" w:rsidR="00B04DED" w:rsidRPr="00697DA5" w:rsidDel="00DF121B" w:rsidRDefault="00B04DED" w:rsidP="007E7897">
            <w:pPr>
              <w:rPr>
                <w:del w:id="13" w:author="ncc" w:date="2018-01-05T15:06:00Z"/>
                <w:rFonts w:ascii="Times New Roman" w:hAnsi="Times New Roman" w:cs="Times New Roman"/>
                <w:sz w:val="22"/>
              </w:rPr>
            </w:pPr>
            <w:del w:id="14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F121B" w14:paraId="10048828" w14:textId="7C1F7306" w:rsidTr="007E7897">
        <w:trPr>
          <w:del w:id="15" w:author="ncc" w:date="2018-01-05T15:06:00Z"/>
        </w:trPr>
        <w:tc>
          <w:tcPr>
            <w:tcW w:w="1980" w:type="dxa"/>
          </w:tcPr>
          <w:p w14:paraId="10048825" w14:textId="01E25016" w:rsidR="00B04DED" w:rsidRPr="00697DA5" w:rsidDel="00DF121B" w:rsidRDefault="00B04DED" w:rsidP="007E7897">
            <w:pPr>
              <w:rPr>
                <w:del w:id="16" w:author="ncc" w:date="2018-01-05T15:06:00Z"/>
                <w:rFonts w:ascii="Times New Roman" w:hAnsi="Times New Roman" w:cs="Times New Roman"/>
                <w:sz w:val="22"/>
              </w:rPr>
            </w:pPr>
            <w:del w:id="17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2528" w:type="dxa"/>
          </w:tcPr>
          <w:p w14:paraId="10048826" w14:textId="7E638D5D" w:rsidR="00B04DED" w:rsidRPr="00697DA5" w:rsidDel="00DF121B" w:rsidRDefault="00B04DED" w:rsidP="007E7897">
            <w:pPr>
              <w:rPr>
                <w:del w:id="18" w:author="ncc" w:date="2018-01-05T15:06:00Z"/>
                <w:rFonts w:ascii="Times New Roman" w:hAnsi="Times New Roman" w:cs="Times New Roman"/>
                <w:sz w:val="22"/>
              </w:rPr>
            </w:pPr>
            <w:del w:id="19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Health behavior, life style by questionnaire</w:delText>
              </w:r>
            </w:del>
          </w:p>
        </w:tc>
        <w:tc>
          <w:tcPr>
            <w:tcW w:w="4701" w:type="dxa"/>
          </w:tcPr>
          <w:p w14:paraId="10048827" w14:textId="0654BE91" w:rsidR="00B04DED" w:rsidRPr="00697DA5" w:rsidDel="00DF121B" w:rsidRDefault="00B04DED" w:rsidP="007E7897">
            <w:pPr>
              <w:rPr>
                <w:del w:id="20" w:author="ncc" w:date="2018-01-05T15:06:00Z"/>
                <w:rFonts w:ascii="Times New Roman" w:hAnsi="Times New Roman" w:cs="Times New Roman"/>
                <w:sz w:val="22"/>
              </w:rPr>
            </w:pPr>
            <w:del w:id="21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F121B" w14:paraId="1004882E" w14:textId="3D97FB47" w:rsidTr="007E7897">
        <w:trPr>
          <w:del w:id="22" w:author="ncc" w:date="2018-01-05T15:06:00Z"/>
        </w:trPr>
        <w:tc>
          <w:tcPr>
            <w:tcW w:w="1980" w:type="dxa"/>
          </w:tcPr>
          <w:p w14:paraId="10048829" w14:textId="79405635" w:rsidR="00B04DED" w:rsidRPr="00697DA5" w:rsidDel="00DF121B" w:rsidRDefault="00B04DED" w:rsidP="007E7897">
            <w:pPr>
              <w:rPr>
                <w:del w:id="23" w:author="ncc" w:date="2018-01-05T15:06:00Z"/>
                <w:rFonts w:ascii="Times New Roman" w:hAnsi="Times New Roman" w:cs="Times New Roman"/>
                <w:sz w:val="22"/>
              </w:rPr>
            </w:pPr>
            <w:del w:id="24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Health checkup</w:delText>
              </w:r>
            </w:del>
          </w:p>
        </w:tc>
        <w:tc>
          <w:tcPr>
            <w:tcW w:w="2528" w:type="dxa"/>
          </w:tcPr>
          <w:p w14:paraId="1004882A" w14:textId="68F79F0B" w:rsidR="00B04DED" w:rsidRPr="00697DA5" w:rsidDel="00DF121B" w:rsidRDefault="00B04DED" w:rsidP="007E7897">
            <w:pPr>
              <w:rPr>
                <w:del w:id="25" w:author="ncc" w:date="2018-01-05T15:06:00Z"/>
                <w:rFonts w:ascii="Times New Roman" w:hAnsi="Times New Roman" w:cs="Times New Roman"/>
                <w:sz w:val="22"/>
              </w:rPr>
            </w:pPr>
            <w:del w:id="26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pathology laboratory test, etc. </w:delText>
              </w:r>
            </w:del>
          </w:p>
        </w:tc>
        <w:tc>
          <w:tcPr>
            <w:tcW w:w="4701" w:type="dxa"/>
          </w:tcPr>
          <w:p w14:paraId="1004882B" w14:textId="2D0CBCD0" w:rsidR="00B04DED" w:rsidRPr="00697DA5" w:rsidDel="00DF121B" w:rsidRDefault="00B04DED" w:rsidP="007E7897">
            <w:pPr>
              <w:rPr>
                <w:del w:id="27" w:author="ncc" w:date="2018-01-05T15:06:00Z"/>
                <w:rFonts w:ascii="Times New Roman" w:hAnsi="Times New Roman" w:cs="Times New Roman"/>
                <w:sz w:val="22"/>
              </w:rPr>
            </w:pPr>
            <w:del w:id="28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- Elementary school 1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and 4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C" w14:textId="7BE0ABCA" w:rsidR="00B04DED" w:rsidRPr="00697DA5" w:rsidDel="00DF121B" w:rsidRDefault="00B04DED" w:rsidP="007E7897">
            <w:pPr>
              <w:rPr>
                <w:del w:id="29" w:author="ncc" w:date="2018-01-05T15:06:00Z"/>
                <w:rFonts w:ascii="Times New Roman" w:hAnsi="Times New Roman" w:cs="Times New Roman"/>
                <w:sz w:val="22"/>
              </w:rPr>
            </w:pPr>
            <w:del w:id="30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- Middle school 1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D" w14:textId="205A2707" w:rsidR="00B04DED" w:rsidRPr="00697DA5" w:rsidDel="00DF121B" w:rsidRDefault="00B04DED" w:rsidP="007E7897">
            <w:pPr>
              <w:rPr>
                <w:del w:id="31" w:author="ncc" w:date="2018-01-05T15:06:00Z"/>
                <w:rFonts w:ascii="Times New Roman" w:hAnsi="Times New Roman" w:cs="Times New Roman"/>
                <w:sz w:val="22"/>
                <w:vertAlign w:val="superscript"/>
              </w:rPr>
            </w:pPr>
            <w:del w:id="32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- High school 1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DF121B" w14:paraId="10048832" w14:textId="405D4E34" w:rsidTr="007E7897">
        <w:trPr>
          <w:del w:id="33" w:author="ncc" w:date="2018-01-05T15:06:00Z"/>
        </w:trPr>
        <w:tc>
          <w:tcPr>
            <w:tcW w:w="1980" w:type="dxa"/>
          </w:tcPr>
          <w:p w14:paraId="1004882F" w14:textId="46098713" w:rsidR="00B04DED" w:rsidRPr="00697DA5" w:rsidDel="00DF121B" w:rsidRDefault="00B04DED" w:rsidP="007E7897">
            <w:pPr>
              <w:rPr>
                <w:del w:id="34" w:author="ncc" w:date="2018-01-05T15:06:00Z"/>
                <w:rFonts w:ascii="Times New Roman" w:hAnsi="Times New Roman" w:cs="Times New Roman"/>
                <w:sz w:val="22"/>
              </w:rPr>
            </w:pPr>
            <w:del w:id="35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Physical fitness</w:delText>
              </w:r>
            </w:del>
          </w:p>
        </w:tc>
        <w:tc>
          <w:tcPr>
            <w:tcW w:w="2528" w:type="dxa"/>
          </w:tcPr>
          <w:p w14:paraId="10048830" w14:textId="0260BFDB" w:rsidR="00B04DED" w:rsidRPr="00697DA5" w:rsidDel="00DF121B" w:rsidRDefault="00B04DED" w:rsidP="007E7897">
            <w:pPr>
              <w:rPr>
                <w:del w:id="36" w:author="ncc" w:date="2018-01-05T15:06:00Z"/>
                <w:rFonts w:ascii="Times New Roman" w:hAnsi="Times New Roman" w:cs="Times New Roman"/>
                <w:sz w:val="22"/>
              </w:rPr>
            </w:pPr>
            <w:del w:id="37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Physical capacity test </w:delText>
              </w:r>
            </w:del>
          </w:p>
        </w:tc>
        <w:tc>
          <w:tcPr>
            <w:tcW w:w="4701" w:type="dxa"/>
          </w:tcPr>
          <w:p w14:paraId="10048831" w14:textId="210B0F79" w:rsidR="00B04DED" w:rsidRPr="00697DA5" w:rsidDel="00DF121B" w:rsidRDefault="00B04DED" w:rsidP="007E7897">
            <w:pPr>
              <w:rPr>
                <w:del w:id="38" w:author="ncc" w:date="2018-01-05T15:06:00Z"/>
                <w:rFonts w:ascii="Times New Roman" w:hAnsi="Times New Roman" w:cs="Times New Roman"/>
                <w:sz w:val="22"/>
              </w:rPr>
            </w:pPr>
            <w:del w:id="39" w:author="ncc" w:date="2018-01-05T15:06:00Z"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>Elementary school 5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DF121B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DF121B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</w:tbl>
    <w:p w14:paraId="10048833" w14:textId="0D731397" w:rsidR="0011259B" w:rsidDel="00DF121B" w:rsidRDefault="0011259B">
      <w:pPr>
        <w:rPr>
          <w:del w:id="40" w:author="ncc" w:date="2018-01-05T15:07:00Z"/>
          <w:rFonts w:ascii="Times New Roman" w:cs="Times New Roman"/>
          <w:sz w:val="22"/>
        </w:rPr>
      </w:pPr>
    </w:p>
    <w:p w14:paraId="10048834" w14:textId="6A82647E" w:rsidR="00115E89" w:rsidRPr="00B04DED" w:rsidDel="00DF121B" w:rsidRDefault="00115E89">
      <w:pPr>
        <w:rPr>
          <w:del w:id="41" w:author="ncc" w:date="2018-01-05T15:07:00Z"/>
          <w:rFonts w:ascii="Times New Roman" w:cs="Times New Roman"/>
          <w:sz w:val="22"/>
        </w:rPr>
      </w:pPr>
      <w:del w:id="42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del w:id="43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44" w:author="ncc" w:date="2018-01-05T15:07:00Z">
        <w:r w:rsidRPr="00115E89" w:rsidDel="00DF121B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115E89" w:rsidDel="00DF121B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Outline of school health examination</w:delText>
        </w:r>
      </w:del>
    </w:p>
    <w:p w14:paraId="10048835" w14:textId="4CA79CA7" w:rsidR="00B04DED" w:rsidDel="00DF121B" w:rsidRDefault="00115E89" w:rsidP="00B04DED">
      <w:pPr>
        <w:rPr>
          <w:del w:id="45" w:author="ncc" w:date="2018-01-05T15:07:00Z"/>
        </w:rPr>
      </w:pPr>
      <w:del w:id="46" w:author="ncc" w:date="2018-01-05T15:07:00Z">
        <w:r w:rsidDel="00DF121B">
          <w:rPr>
            <w:rFonts w:ascii="Times New Roman" w:hAnsi="Times New Roman" w:cs="Times New Roman"/>
          </w:rPr>
          <w:delText>a</w:delText>
        </w:r>
        <w:r w:rsidR="00B04DED" w:rsidRPr="00697DA5" w:rsidDel="00DF121B">
          <w:rPr>
            <w:rFonts w:ascii="Times New Roman" w:hAnsi="Times New Roman" w:cs="Times New Roman"/>
          </w:rPr>
          <w:delText xml:space="preserve"> Applicable school year bases on the school system consisting of elementary school(6 years), middle school(3 years), and high school(3 years)</w:delText>
        </w:r>
        <w:r w:rsidR="00B04DED" w:rsidDel="00DF121B">
          <w:delText>.</w:delText>
        </w:r>
      </w:del>
    </w:p>
    <w:p w14:paraId="10048836" w14:textId="5531931A" w:rsidR="00B04DED" w:rsidDel="00DF121B" w:rsidRDefault="00B04DED" w:rsidP="00D66D22">
      <w:pPr>
        <w:rPr>
          <w:del w:id="47" w:author="ncc" w:date="2018-01-05T15:07:00Z"/>
          <w:rFonts w:ascii="Times New Roman" w:hAnsi="Times New Roman" w:cs="Times New Roman"/>
          <w:b/>
          <w:sz w:val="22"/>
        </w:rPr>
      </w:pPr>
    </w:p>
    <w:p w14:paraId="10048837" w14:textId="267F6E89" w:rsidR="00D66D22" w:rsidRPr="00115E89" w:rsidDel="00DF121B" w:rsidRDefault="00115E89" w:rsidP="00D66D22">
      <w:pPr>
        <w:rPr>
          <w:del w:id="48" w:author="ncc" w:date="2018-01-05T15:07:00Z"/>
          <w:rFonts w:ascii="Times New Roman" w:hAnsi="Times New Roman" w:cs="Times New Roman"/>
          <w:b/>
          <w:sz w:val="24"/>
          <w:szCs w:val="24"/>
        </w:rPr>
      </w:pPr>
      <w:del w:id="49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del w:id="50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51" w:author="ncc" w:date="2018-01-05T15:07:00Z">
        <w:r w:rsidRPr="00115E89" w:rsidDel="00DF121B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DF121B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="00D66D22" w:rsidRPr="00115E89" w:rsidDel="00DF121B">
          <w:rPr>
            <w:rFonts w:ascii="Times New Roman" w:hAnsi="Times New Roman" w:cs="Times New Roman"/>
            <w:b/>
            <w:sz w:val="24"/>
            <w:szCs w:val="24"/>
          </w:rPr>
          <w:delText>Details of health check up</w:delText>
        </w:r>
      </w:del>
    </w:p>
    <w:p w14:paraId="10048857" w14:textId="636169FD" w:rsidR="00D66D22" w:rsidRPr="00115E89" w:rsidDel="00DF121B" w:rsidRDefault="00115E89" w:rsidP="00660506">
      <w:pPr>
        <w:spacing w:line="276" w:lineRule="auto"/>
        <w:rPr>
          <w:del w:id="52" w:author="ncc" w:date="2018-01-05T15:07:00Z"/>
          <w:rFonts w:ascii="Times New Roman" w:hAnsi="Times New Roman" w:cs="Times New Roman"/>
        </w:rPr>
      </w:pPr>
      <w:del w:id="53" w:author="ncc" w:date="2018-01-05T15:07:00Z">
        <w:r w:rsidRPr="00115E89" w:rsidDel="00DF121B">
          <w:rPr>
            <w:rFonts w:ascii="Times New Roman" w:hAnsi="Times New Roman" w:cs="Times New Roman"/>
          </w:rPr>
          <w:delText>a</w:delText>
        </w:r>
        <w:r w:rsidR="00D66D22" w:rsidRPr="00115E89" w:rsidDel="00DF121B">
          <w:rPr>
            <w:rFonts w:ascii="Times New Roman" w:hAnsi="Times New Roman" w:cs="Times New Roman"/>
          </w:rPr>
          <w:delText xml:space="preserve"> Applicable school year bases on the school system consisting of elementary school (6 years), middle school (3 years), and high school (3 years).</w:delText>
        </w:r>
      </w:del>
    </w:p>
    <w:p w14:paraId="10048858" w14:textId="7EFBC936" w:rsidR="00D66D22" w:rsidRPr="00115E89" w:rsidDel="00DF121B" w:rsidRDefault="00115E89" w:rsidP="00D66D22">
      <w:pPr>
        <w:rPr>
          <w:del w:id="54" w:author="ncc" w:date="2018-01-05T15:07:00Z"/>
          <w:rFonts w:ascii="Times New Roman" w:hAnsi="Times New Roman" w:cs="Times New Roman"/>
          <w:b/>
          <w:sz w:val="22"/>
        </w:rPr>
      </w:pPr>
      <w:del w:id="55" w:author="ncc" w:date="2018-01-05T15:07:00Z">
        <w:r w:rsidRPr="00115E89" w:rsidDel="00DF121B">
          <w:rPr>
            <w:rFonts w:ascii="Times New Roman" w:eastAsia="맑은 고딕" w:hAnsi="Times New Roman" w:cs="Times New Roman"/>
          </w:rPr>
          <w:delText>b</w:delText>
        </w:r>
        <w:r w:rsidR="00D66D22" w:rsidRPr="00115E89" w:rsidDel="00DF121B">
          <w:rPr>
            <w:rFonts w:ascii="Times New Roman" w:hAnsi="Times New Roman" w:cs="Times New Roman"/>
          </w:rPr>
          <w:delText xml:space="preserve"> obese by degree of obesity index</w:delText>
        </w:r>
      </w:del>
    </w:p>
    <w:p w14:paraId="10048859" w14:textId="1C631AE0" w:rsidR="00D66D22" w:rsidDel="00DF121B" w:rsidRDefault="00D66D22" w:rsidP="00140A09">
      <w:pPr>
        <w:rPr>
          <w:del w:id="56" w:author="ncc" w:date="2018-01-05T15:07:00Z"/>
          <w:rFonts w:ascii="Times New Roman" w:hAnsi="Times New Roman" w:cs="Times New Roman"/>
          <w:b/>
          <w:sz w:val="22"/>
        </w:rPr>
      </w:pPr>
    </w:p>
    <w:p w14:paraId="1004885A" w14:textId="210AB967" w:rsidR="00D66D22" w:rsidDel="00DF121B" w:rsidRDefault="00D66D22" w:rsidP="00140A09">
      <w:pPr>
        <w:rPr>
          <w:del w:id="57" w:author="ncc" w:date="2018-01-05T15:07:00Z"/>
          <w:rFonts w:ascii="Times New Roman" w:hAnsi="Times New Roman" w:cs="Times New Roman"/>
          <w:b/>
          <w:sz w:val="22"/>
        </w:rPr>
      </w:pPr>
    </w:p>
    <w:p w14:paraId="1004885B" w14:textId="33775679" w:rsidR="00D66D22" w:rsidDel="00DF121B" w:rsidRDefault="00D66D22" w:rsidP="00140A09">
      <w:pPr>
        <w:rPr>
          <w:del w:id="58" w:author="ncc" w:date="2018-01-05T15:07:00Z"/>
          <w:rFonts w:ascii="Times New Roman" w:hAnsi="Times New Roman" w:cs="Times New Roman"/>
          <w:b/>
          <w:sz w:val="22"/>
        </w:rPr>
      </w:pPr>
    </w:p>
    <w:p w14:paraId="1004885C" w14:textId="043D2053" w:rsidR="00D66D22" w:rsidDel="00DF121B" w:rsidRDefault="00D66D22" w:rsidP="00140A09">
      <w:pPr>
        <w:rPr>
          <w:del w:id="59" w:author="ncc" w:date="2018-01-05T15:07:00Z"/>
          <w:rFonts w:ascii="Times New Roman" w:hAnsi="Times New Roman" w:cs="Times New Roman"/>
          <w:b/>
          <w:sz w:val="22"/>
        </w:rPr>
      </w:pPr>
    </w:p>
    <w:p w14:paraId="1004885D" w14:textId="380DC4C1" w:rsidR="00D66D22" w:rsidDel="00DF121B" w:rsidRDefault="00D66D22" w:rsidP="00140A09">
      <w:pPr>
        <w:rPr>
          <w:del w:id="60" w:author="ncc" w:date="2018-01-05T15:07:00Z"/>
          <w:rFonts w:ascii="Times New Roman" w:hAnsi="Times New Roman" w:cs="Times New Roman"/>
          <w:b/>
          <w:sz w:val="22"/>
        </w:rPr>
      </w:pPr>
    </w:p>
    <w:p w14:paraId="1004885E" w14:textId="0341E739" w:rsidR="00D66D22" w:rsidDel="00DF121B" w:rsidRDefault="00D66D22" w:rsidP="00140A09">
      <w:pPr>
        <w:rPr>
          <w:del w:id="61" w:author="ncc" w:date="2018-01-05T15:07:00Z"/>
          <w:rFonts w:ascii="Times New Roman" w:hAnsi="Times New Roman" w:cs="Times New Roman"/>
          <w:b/>
          <w:sz w:val="22"/>
        </w:rPr>
      </w:pPr>
    </w:p>
    <w:p w14:paraId="1004885F" w14:textId="125037A6" w:rsidR="00140A09" w:rsidRPr="00115E89" w:rsidDel="00DF121B" w:rsidRDefault="00140A09" w:rsidP="00140A09">
      <w:pPr>
        <w:rPr>
          <w:del w:id="62" w:author="ncc" w:date="2018-01-05T15:07:00Z"/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:rsidDel="00DF121B" w14:paraId="10048861" w14:textId="115B18AB" w:rsidTr="007E7897">
        <w:trPr>
          <w:trHeight w:val="180"/>
          <w:del w:id="63" w:author="ncc" w:date="2018-01-05T15:07:00Z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7D286296" w:rsidR="00115E89" w:rsidRPr="00115E89" w:rsidDel="00DF121B" w:rsidRDefault="00035293" w:rsidP="00115E89">
            <w:pPr>
              <w:rPr>
                <w:del w:id="64" w:author="ncc" w:date="2018-01-05T15:07:00Z"/>
                <w:rFonts w:ascii="Times New Roman" w:hAnsi="Times New Roman" w:cs="Times New Roman"/>
                <w:b/>
                <w:sz w:val="24"/>
                <w:szCs w:val="24"/>
              </w:rPr>
            </w:pPr>
            <w:bookmarkStart w:id="65" w:name="_GoBack"/>
            <w:bookmarkEnd w:id="65"/>
            <w:del w:id="66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del w:id="67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del w:id="68" w:author="ncc" w:date="2018-01-05T15:07:00Z">
              <w:r w:rsidR="00115E89" w:rsidRPr="00115E89" w:rsidDel="00DF121B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 Correlation between health checkup variables and liver enzymes</w:delText>
              </w:r>
            </w:del>
          </w:p>
        </w:tc>
      </w:tr>
      <w:tr w:rsidR="00140A09" w:rsidRPr="00140A09" w:rsidDel="00DF121B" w14:paraId="10048865" w14:textId="36B74430" w:rsidTr="00365A39">
        <w:trPr>
          <w:trHeight w:val="360"/>
          <w:del w:id="69" w:author="ncc" w:date="2018-01-05T15:0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740122D5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0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672D8042" w:rsidR="00140A09" w:rsidRPr="004919A8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73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</w:delText>
              </w:r>
              <w:r w:rsidR="00D641D5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66F7424C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5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LT </w:delText>
              </w:r>
              <w:r w:rsid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140A09" w:rsidRPr="00140A09" w:rsidDel="00DF121B" w14:paraId="1004886D" w14:textId="676266AB" w:rsidTr="00365A39">
        <w:trPr>
          <w:trHeight w:val="330"/>
          <w:del w:id="76" w:author="ncc" w:date="2018-01-05T15:07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682E4E94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59E6DD50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0F4B7CBD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11A778A7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18B4AFE9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6A917088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1A3B135C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</w:tr>
      <w:tr w:rsidR="00140A09" w:rsidRPr="00140A09" w:rsidDel="00DF121B" w14:paraId="10048875" w14:textId="796CECDA" w:rsidTr="00365A39">
        <w:trPr>
          <w:trHeight w:val="330"/>
          <w:del w:id="91" w:author="ncc" w:date="2018-01-05T15:0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1C9D186B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12D88821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2E176F6C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1198DE98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0DCD7367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" w:author="ncc" w:date="2018-01-05T15:07:00Z">
              <w:r w:rsidDel="00DF12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7486F264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4937B6CF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DF121B" w14:paraId="1004887D" w14:textId="1F2657D4" w:rsidTr="00365A39">
        <w:trPr>
          <w:trHeight w:val="330"/>
          <w:del w:id="106" w:author="ncc" w:date="2018-01-05T15:0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1444437F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773505F0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37016B99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5757F3B1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1FDE4436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" w:author="ncc" w:date="2018-01-05T15:07:00Z">
              <w:r w:rsidDel="00DF12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61A2AB73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44522A1C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DF121B" w14:paraId="10048885" w14:textId="43F47CD4" w:rsidTr="00365A39">
        <w:trPr>
          <w:trHeight w:val="330"/>
          <w:del w:id="121" w:author="ncc" w:date="2018-01-05T15:0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43C533E8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662B697C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3D262A84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5121943B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164134B0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" w:author="ncc" w:date="2018-01-05T15:07:00Z">
              <w:r w:rsidDel="00DF12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2EF2A0F5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2F6B56FA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DF121B" w14:paraId="1004888D" w14:textId="01963B5B" w:rsidTr="00365A39">
        <w:trPr>
          <w:trHeight w:val="330"/>
          <w:del w:id="136" w:author="ncc" w:date="2018-01-05T15:07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75CBE296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587A8C00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3BAD75C5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2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79DEFF6F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3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6A6D4A47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6" w:author="ncc" w:date="2018-01-05T15:07:00Z">
              <w:r w:rsidDel="00DF12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6564933F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8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4B68767B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0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DF121B" w14:paraId="10048895" w14:textId="79CD7423" w:rsidTr="00365A39">
        <w:trPr>
          <w:trHeight w:val="345"/>
          <w:del w:id="151" w:author="ncc" w:date="2018-01-05T15:07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0B9AB7B2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3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2D9118A2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5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4624E5B3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7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075C1CFF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9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4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379AA496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1" w:author="ncc" w:date="2018-01-05T15:07:00Z">
              <w:r w:rsidDel="00DF121B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64CED795" w:rsidR="00140A09" w:rsidRPr="00140A09" w:rsidDel="00DF121B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3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78A8ABA3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5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DF121B" w14:paraId="10048899" w14:textId="20B6DB98" w:rsidTr="00365A39">
        <w:trPr>
          <w:trHeight w:val="270"/>
          <w:del w:id="166" w:author="ncc" w:date="2018-01-05T15:07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029CA743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7" w:author="ncc" w:date="2018-01-05T15:07:00Z"/>
                <w:rFonts w:ascii="Times New Roman" w:eastAsia="맑은 고딕" w:hAnsi="Times New Roman" w:cs="Times New Roman"/>
                <w:kern w:val="0"/>
                <w:szCs w:val="20"/>
              </w:rPr>
            </w:pPr>
            <w:del w:id="168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delText xml:space="preserve"> N=number; AST=aspartate transaminase; ALT= alanine transaminas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1D852599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0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56CA0F39" w:rsidR="00140A09" w:rsidRPr="00140A09" w:rsidDel="00DF121B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1" w:author="ncc" w:date="2018-01-05T15:07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2" w:author="ncc" w:date="2018-01-05T15:07:00Z">
              <w:r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D641D5" w:rsidRPr="00140A09" w:rsidDel="00DF121B" w14:paraId="1004889D" w14:textId="2CF2D6C5" w:rsidTr="00365A39">
        <w:trPr>
          <w:trHeight w:val="285"/>
          <w:del w:id="173" w:author="ncc" w:date="2018-01-05T15:07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5FC79586" w:rsidR="00D641D5" w:rsidRPr="00D641D5" w:rsidDel="00DF121B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4" w:author="ncc" w:date="2018-01-05T15:07:00Z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del w:id="175" w:author="ncc" w:date="2018-01-05T15:07:00Z">
              <w:r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="00D641D5"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og</w:delText>
              </w:r>
              <w:r w:rsidR="00D641D5" w:rsidRPr="00D641D5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ST]</w:delText>
              </w:r>
              <w:r w:rsidR="00D641D5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, log</w:delText>
              </w:r>
              <w:r w:rsidR="00D641D5" w:rsidRPr="00D641D5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LT]</w:delText>
              </w:r>
              <w:r w:rsidR="00D641D5" w:rsidRPr="00140A0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was used. 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11625004" w:rsidR="00D641D5" w:rsidRPr="00140A09" w:rsidDel="00DF121B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6" w:author="ncc" w:date="2018-01-05T15:0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77" w:author="ncc" w:date="2018-01-05T15:07:00Z">
              <w:r w:rsidRPr="00140A0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5687A5DC" w:rsidR="00D641D5" w:rsidRPr="00140A09" w:rsidDel="00DF121B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8" w:author="ncc" w:date="2018-01-05T15:07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79" w:author="ncc" w:date="2018-01-05T15:07:00Z">
              <w:r w:rsidRPr="00140A0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89E" w14:textId="2A7388CA" w:rsidR="00140A09" w:rsidDel="00DF121B" w:rsidRDefault="00140A09">
      <w:pPr>
        <w:rPr>
          <w:del w:id="180" w:author="ncc" w:date="2018-01-05T15:07:00Z"/>
          <w:rFonts w:ascii="Times New Roman" w:cs="Times New Roman"/>
          <w:sz w:val="22"/>
        </w:rPr>
      </w:pPr>
    </w:p>
    <w:p w14:paraId="1004889F" w14:textId="2D5381AE" w:rsidR="00140A09" w:rsidDel="00DF121B" w:rsidRDefault="00140A09">
      <w:pPr>
        <w:rPr>
          <w:del w:id="181" w:author="ncc" w:date="2018-01-05T15:07:00Z"/>
          <w:rFonts w:ascii="Times New Roman" w:cs="Times New Roman"/>
          <w:sz w:val="22"/>
        </w:rPr>
      </w:pPr>
    </w:p>
    <w:p w14:paraId="100488A0" w14:textId="77A2B0F2" w:rsidR="00140A09" w:rsidDel="00DF121B" w:rsidRDefault="00140A09">
      <w:pPr>
        <w:rPr>
          <w:del w:id="182" w:author="ncc" w:date="2018-01-05T15:07:00Z"/>
          <w:rFonts w:ascii="Times New Roman" w:cs="Times New Roman"/>
          <w:sz w:val="22"/>
        </w:rPr>
      </w:pPr>
    </w:p>
    <w:p w14:paraId="100488A1" w14:textId="376B31B8" w:rsidR="00140A09" w:rsidDel="00DF121B" w:rsidRDefault="00140A09">
      <w:pPr>
        <w:rPr>
          <w:del w:id="183" w:author="ncc" w:date="2018-01-05T15:07:00Z"/>
          <w:rFonts w:ascii="Times New Roman" w:cs="Times New Roman" w:hint="eastAsia"/>
          <w:sz w:val="22"/>
        </w:rPr>
      </w:pPr>
    </w:p>
    <w:p w14:paraId="100488A2" w14:textId="265F38C9" w:rsidR="00140A09" w:rsidDel="00DF121B" w:rsidRDefault="00140A09">
      <w:pPr>
        <w:rPr>
          <w:del w:id="184" w:author="ncc" w:date="2018-01-05T15:07:00Z"/>
          <w:rFonts w:ascii="Times New Roman" w:cs="Times New Roman" w:hint="eastAsia"/>
          <w:sz w:val="22"/>
        </w:rPr>
      </w:pPr>
    </w:p>
    <w:p w14:paraId="100488A3" w14:textId="77777777" w:rsidR="00140A09" w:rsidDel="00DF121B" w:rsidRDefault="00140A09">
      <w:pPr>
        <w:rPr>
          <w:del w:id="185" w:author="ncc" w:date="2018-01-05T15:07:00Z"/>
          <w:rFonts w:ascii="Times New Roman" w:cs="Times New Roman" w:hint="eastAsia"/>
          <w:sz w:val="22"/>
        </w:rPr>
      </w:pPr>
    </w:p>
    <w:p w14:paraId="100488A4" w14:textId="77777777" w:rsidR="00140A09" w:rsidDel="00DF121B" w:rsidRDefault="00140A09">
      <w:pPr>
        <w:rPr>
          <w:del w:id="186" w:author="ncc" w:date="2018-01-05T15:07:00Z"/>
          <w:rFonts w:ascii="Times New Roman" w:cs="Times New Roman" w:hint="eastAsia"/>
          <w:sz w:val="22"/>
        </w:rPr>
      </w:pPr>
    </w:p>
    <w:p w14:paraId="100488A5" w14:textId="77777777" w:rsidR="00140A09" w:rsidDel="00DF121B" w:rsidRDefault="00140A09">
      <w:pPr>
        <w:rPr>
          <w:del w:id="187" w:author="ncc" w:date="2018-01-05T15:07:00Z"/>
          <w:rFonts w:ascii="Times New Roman" w:cs="Times New Roman" w:hint="eastAsia"/>
          <w:sz w:val="22"/>
        </w:rPr>
      </w:pPr>
    </w:p>
    <w:p w14:paraId="100488A6" w14:textId="77777777" w:rsidR="00140A09" w:rsidDel="00DF121B" w:rsidRDefault="00140A09">
      <w:pPr>
        <w:rPr>
          <w:del w:id="188" w:author="ncc" w:date="2018-01-05T15:07:00Z"/>
          <w:rFonts w:ascii="Times New Roman" w:cs="Times New Roman" w:hint="eastAsia"/>
          <w:sz w:val="22"/>
        </w:rPr>
      </w:pPr>
    </w:p>
    <w:p w14:paraId="100488A7" w14:textId="77777777" w:rsidR="00140A09" w:rsidDel="00DF121B" w:rsidRDefault="00140A09">
      <w:pPr>
        <w:rPr>
          <w:del w:id="189" w:author="ncc" w:date="2018-01-05T15:07:00Z"/>
          <w:rFonts w:ascii="Times New Roman" w:cs="Times New Roman" w:hint="eastAsia"/>
          <w:sz w:val="22"/>
        </w:rPr>
      </w:pPr>
    </w:p>
    <w:p w14:paraId="100488A8" w14:textId="77777777" w:rsidR="00140A09" w:rsidDel="00DF121B" w:rsidRDefault="00140A09">
      <w:pPr>
        <w:rPr>
          <w:del w:id="190" w:author="ncc" w:date="2018-01-05T15:07:00Z"/>
          <w:rFonts w:ascii="Times New Roman" w:cs="Times New Roman" w:hint="eastAsia"/>
          <w:sz w:val="22"/>
        </w:rPr>
      </w:pPr>
    </w:p>
    <w:p w14:paraId="100488A9" w14:textId="77777777" w:rsidR="00140A09" w:rsidDel="00DF121B" w:rsidRDefault="00140A09">
      <w:pPr>
        <w:rPr>
          <w:del w:id="191" w:author="ncc" w:date="2018-01-05T15:07:00Z"/>
          <w:rFonts w:ascii="Times New Roman" w:cs="Times New Roman" w:hint="eastAsia"/>
          <w:sz w:val="22"/>
        </w:rPr>
      </w:pPr>
    </w:p>
    <w:p w14:paraId="100488AA" w14:textId="77777777" w:rsidR="00140A09" w:rsidDel="00DF121B" w:rsidRDefault="00140A09">
      <w:pPr>
        <w:rPr>
          <w:del w:id="192" w:author="ncc" w:date="2018-01-05T15:07:00Z"/>
          <w:rFonts w:ascii="Times New Roman" w:cs="Times New Roman" w:hint="eastAsia"/>
          <w:sz w:val="22"/>
        </w:rPr>
      </w:pPr>
    </w:p>
    <w:p w14:paraId="100488AB" w14:textId="77777777" w:rsidR="00140A09" w:rsidDel="00DF121B" w:rsidRDefault="00140A09">
      <w:pPr>
        <w:rPr>
          <w:del w:id="193" w:author="ncc" w:date="2018-01-05T15:07:00Z"/>
          <w:rFonts w:ascii="Times New Roman" w:cs="Times New Roman" w:hint="eastAsia"/>
          <w:sz w:val="22"/>
        </w:rPr>
      </w:pPr>
    </w:p>
    <w:p w14:paraId="100488AC" w14:textId="77777777" w:rsidR="00140A09" w:rsidDel="00DF121B" w:rsidRDefault="00140A09">
      <w:pPr>
        <w:rPr>
          <w:del w:id="194" w:author="ncc" w:date="2018-01-05T15:07:00Z"/>
          <w:rFonts w:ascii="Times New Roman" w:cs="Times New Roman" w:hint="eastAsia"/>
          <w:sz w:val="22"/>
        </w:rPr>
      </w:pPr>
    </w:p>
    <w:p w14:paraId="100488AD" w14:textId="77777777" w:rsidR="00140A09" w:rsidDel="00DF121B" w:rsidRDefault="00140A09">
      <w:pPr>
        <w:rPr>
          <w:del w:id="195" w:author="ncc" w:date="2018-01-05T15:07:00Z"/>
          <w:rFonts w:ascii="Times New Roman" w:cs="Times New Roman" w:hint="eastAsia"/>
          <w:sz w:val="22"/>
        </w:rPr>
      </w:pPr>
    </w:p>
    <w:p w14:paraId="100488AE" w14:textId="77777777" w:rsidR="00140A09" w:rsidDel="00DF121B" w:rsidRDefault="00140A09">
      <w:pPr>
        <w:rPr>
          <w:del w:id="196" w:author="ncc" w:date="2018-01-05T15:07:00Z"/>
          <w:rFonts w:ascii="Times New Roman" w:cs="Times New Roman" w:hint="eastAsia"/>
          <w:sz w:val="22"/>
        </w:rPr>
      </w:pPr>
    </w:p>
    <w:p w14:paraId="100488AF" w14:textId="77777777" w:rsidR="00140A09" w:rsidDel="00DF121B" w:rsidRDefault="00140A09">
      <w:pPr>
        <w:rPr>
          <w:del w:id="197" w:author="ncc" w:date="2018-01-05T15:07:00Z"/>
          <w:rFonts w:ascii="Times New Roman" w:cs="Times New Roman" w:hint="eastAsia"/>
          <w:sz w:val="22"/>
        </w:rPr>
      </w:pPr>
    </w:p>
    <w:p w14:paraId="100488B0" w14:textId="77777777" w:rsidR="00140A09" w:rsidDel="00DF121B" w:rsidRDefault="00140A09">
      <w:pPr>
        <w:rPr>
          <w:del w:id="198" w:author="ncc" w:date="2018-01-05T15:07:00Z"/>
          <w:rFonts w:ascii="Times New Roman" w:cs="Times New Roman" w:hint="eastAsia"/>
          <w:sz w:val="22"/>
        </w:rPr>
      </w:pPr>
    </w:p>
    <w:p w14:paraId="100488B1" w14:textId="77777777" w:rsidR="00140A09" w:rsidDel="00DF121B" w:rsidRDefault="00140A09">
      <w:pPr>
        <w:rPr>
          <w:del w:id="199" w:author="ncc" w:date="2018-01-05T15:07:00Z"/>
          <w:rFonts w:ascii="Times New Roman" w:cs="Times New Roman" w:hint="eastAsia"/>
          <w:sz w:val="22"/>
        </w:rPr>
      </w:pPr>
    </w:p>
    <w:p w14:paraId="100488B2" w14:textId="77777777" w:rsidR="00D641D5" w:rsidDel="00DF121B" w:rsidRDefault="00D641D5">
      <w:pPr>
        <w:rPr>
          <w:del w:id="200" w:author="ncc" w:date="2018-01-05T15:07:00Z"/>
          <w:rFonts w:ascii="Times New Roman" w:cs="Times New Roman" w:hint="eastAsia"/>
          <w:sz w:val="22"/>
        </w:rPr>
      </w:pPr>
    </w:p>
    <w:p w14:paraId="100488B3" w14:textId="77777777" w:rsidR="00140A09" w:rsidRPr="00140A09" w:rsidRDefault="00140A09" w:rsidP="00140A09">
      <w:pPr>
        <w:rPr>
          <w:rFonts w:ascii="Times New Roman" w:hAnsi="Times New Roman" w:cs="Times New Roman" w:hint="eastAsia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14:paraId="100488BA" w14:textId="77777777" w:rsidTr="00741B7C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5E89" w:rsidRPr="00741B7C" w14:paraId="100488BC" w14:textId="77777777" w:rsidTr="007E7897">
        <w:trPr>
          <w:trHeight w:val="360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76FC0B88" w:rsidR="00115E89" w:rsidRPr="00115E89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01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ins w:id="202" w:author="ncc" w:date="2017-12-26T09:50:00Z">
              <w:r w:rsidR="005708C2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t>S2</w:t>
              </w:r>
              <w:r w:rsidR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t xml:space="preserve"> Table</w:t>
              </w:r>
            </w:ins>
            <w:del w:id="203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r w:rsidR="00115E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115E89" w:rsidRPr="00115E8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Relationship between health checkup varia</w:t>
            </w:r>
            <w:r w:rsidR="00115E8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les and the elevation of liver </w:t>
            </w:r>
            <w:r w:rsidR="00115E89" w:rsidRPr="00115E8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nzymes</w:t>
            </w:r>
            <w:r w:rsid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78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741B7C" w:rsidRPr="00741B7C" w14:paraId="100488C1" w14:textId="77777777" w:rsidTr="00741B7C">
        <w:trPr>
          <w:trHeight w:val="36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ST</w:t>
            </w:r>
            <w:r w:rsidR="00C974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789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LT</w:t>
            </w:r>
            <w:r w:rsidR="00C974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789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741B7C" w:rsidRPr="00741B7C" w14:paraId="100488C8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 (unit, referent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741B7C" w:rsidRPr="00741B7C" w14:paraId="100488CF" w14:textId="77777777" w:rsidTr="00741B7C">
        <w:trPr>
          <w:trHeight w:val="40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  <w:r w:rsidR="004919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7E789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years,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-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-0.78</w:t>
            </w:r>
          </w:p>
        </w:tc>
      </w:tr>
      <w:tr w:rsidR="00741B7C" w:rsidRPr="00741B7C" w14:paraId="100488D6" w14:textId="77777777" w:rsidTr="00741B7C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-0.78</w:t>
            </w:r>
          </w:p>
        </w:tc>
      </w:tr>
      <w:tr w:rsidR="00741B7C" w:rsidRPr="00741B7C" w14:paraId="100488DD" w14:textId="77777777" w:rsidTr="00741B7C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42B1B313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 (kg/</w:t>
            </w:r>
            <w:r w:rsidRPr="00741B7C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㎡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3</w:t>
            </w:r>
            <w:ins w:id="204" w:author="Moran Ki" w:date="2017-10-22T21:22:00Z">
              <w:r w:rsidR="00CD17C1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.0</w:t>
              </w:r>
            </w:ins>
            <w:del w:id="205" w:author="Moran Ki" w:date="2017-10-22T21:21:00Z">
              <w:r w:rsidRPr="00741B7C" w:rsidDel="00CD17C1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206" w:author="Moran Ki" w:date="2017-10-22T21:21:00Z">
              <w:r w:rsidR="00CD17C1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del w:id="207" w:author="Moran Ki" w:date="2017-10-22T21:22:00Z">
              <w:r w:rsidRPr="00741B7C" w:rsidDel="00CD17C1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25</w:delText>
              </w:r>
            </w:del>
            <w:ins w:id="208" w:author="Moran Ki" w:date="2017-10-22T21:22:00Z">
              <w:r w:rsidR="00CD17C1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24.9</w:t>
              </w:r>
            </w:ins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5A967CE6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1B7C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  <w:ins w:id="209" w:author="Moran Ki" w:date="2017-10-22T21:22:00Z">
              <w:r w:rsidR="00CD17C1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.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-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1-2.26</w:t>
            </w:r>
          </w:p>
        </w:tc>
      </w:tr>
      <w:tr w:rsidR="00741B7C" w:rsidRPr="00741B7C" w14:paraId="100488E4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 (mg/dL, &lt;1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05333AAC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  <w:ins w:id="210" w:author="Moran Ki" w:date="2017-10-22T21:20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211" w:author="Moran Ki" w:date="2017-10-22T21:15:00Z">
              <w:r w:rsidRPr="00741B7C" w:rsidDel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-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-1.48</w:t>
            </w:r>
          </w:p>
        </w:tc>
      </w:tr>
      <w:tr w:rsidR="00741B7C" w:rsidRPr="00741B7C" w14:paraId="100488EB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6-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4-3.93</w:t>
            </w:r>
          </w:p>
        </w:tc>
      </w:tr>
      <w:tr w:rsidR="00741B7C" w:rsidRPr="00741B7C" w14:paraId="100488F2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 (mg/dL,</w:t>
            </w:r>
            <w:r w:rsidR="00C974C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1B7C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≤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5DA49196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  <w:ins w:id="212" w:author="Moran Ki" w:date="2017-10-22T21:16:00Z">
              <w:r w:rsidR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1</w:t>
              </w:r>
            </w:ins>
            <w:ins w:id="213" w:author="Moran Ki" w:date="2017-10-22T21:20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214" w:author="Moran Ki" w:date="2017-10-22T21:16:00Z">
              <w:r w:rsidRPr="00741B7C" w:rsidDel="00564C6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564C6B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-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-1.73</w:t>
            </w:r>
          </w:p>
        </w:tc>
      </w:tr>
      <w:tr w:rsidR="00741B7C" w:rsidRPr="00741B7C" w14:paraId="100488F9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Times New Roman" w:hint="eastAsia"/>
                <w:color w:val="222222"/>
                <w:kern w:val="0"/>
                <w:sz w:val="22"/>
              </w:rPr>
              <w:t>≥</w:t>
            </w:r>
            <w:r w:rsidRPr="00741B7C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5-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7-2.89</w:t>
            </w:r>
          </w:p>
        </w:tc>
      </w:tr>
      <w:tr w:rsidR="00741B7C" w:rsidRPr="00741B7C" w14:paraId="10048900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olic blood pressure (mmHg,&lt;1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0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-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-2.14</w:t>
            </w:r>
          </w:p>
        </w:tc>
      </w:tr>
      <w:tr w:rsidR="00741B7C" w:rsidRPr="00741B7C" w14:paraId="10048907" w14:textId="77777777" w:rsidTr="00741B7C">
        <w:trPr>
          <w:trHeight w:val="33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stolic blood pressure (mmHg,&lt;8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0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-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-1.84</w:t>
            </w:r>
          </w:p>
        </w:tc>
      </w:tr>
      <w:tr w:rsidR="00741B7C" w:rsidRPr="00741B7C" w14:paraId="1004890A" w14:textId="77777777" w:rsidTr="00741B7C">
        <w:trPr>
          <w:trHeight w:val="330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=aspartate transaminase;  ALT=alanine transaminase;  CI=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1B7C" w:rsidRPr="00741B7C" w14:paraId="10048910" w14:textId="77777777" w:rsidTr="007E7897">
        <w:trPr>
          <w:trHeight w:val="360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77777777" w:rsidR="00741B7C" w:rsidRPr="00741B7C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741B7C"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univariate logistic regression was used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1B7C" w:rsidRPr="00741B7C" w14:paraId="10048917" w14:textId="77777777" w:rsidTr="00741B7C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77777777" w:rsidR="00741B7C" w:rsidRPr="00741B7C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="00741B7C"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pplied criteria was &gt;45U/L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1B7C" w:rsidRPr="00741B7C" w14:paraId="1004891E" w14:textId="77777777" w:rsidTr="00741B7C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77777777" w:rsidR="00741B7C" w:rsidRPr="00741B7C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="00741B7C" w:rsidRPr="00741B7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dian age for each school 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77777777" w:rsidR="00741B7C" w:rsidRPr="00741B7C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41B7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004891F" w14:textId="77777777" w:rsidR="00140A09" w:rsidRDefault="00140A09">
      <w:pPr>
        <w:rPr>
          <w:rFonts w:ascii="Times New Roman" w:cs="Times New Roman"/>
          <w:sz w:val="22"/>
        </w:rPr>
      </w:pPr>
    </w:p>
    <w:p w14:paraId="10048920" w14:textId="77777777" w:rsidR="00115E89" w:rsidRDefault="00115E89">
      <w:pPr>
        <w:rPr>
          <w:rFonts w:ascii="Times New Roman" w:cs="Times New Roman"/>
          <w:sz w:val="22"/>
        </w:rPr>
      </w:pPr>
    </w:p>
    <w:p w14:paraId="10048921" w14:textId="77777777" w:rsidR="00115E89" w:rsidRDefault="00115E89">
      <w:pPr>
        <w:rPr>
          <w:rFonts w:ascii="Times New Roman" w:cs="Times New Roman"/>
          <w:sz w:val="22"/>
        </w:rPr>
      </w:pPr>
    </w:p>
    <w:p w14:paraId="10048922" w14:textId="77777777" w:rsidR="00115E89" w:rsidRDefault="00115E89">
      <w:pPr>
        <w:rPr>
          <w:rFonts w:ascii="Times New Roman" w:cs="Times New Roman"/>
          <w:sz w:val="22"/>
        </w:rPr>
      </w:pPr>
    </w:p>
    <w:p w14:paraId="10048923" w14:textId="77777777" w:rsidR="00115E89" w:rsidRDefault="00115E89">
      <w:pPr>
        <w:rPr>
          <w:rFonts w:ascii="Times New Roman" w:cs="Times New Roman"/>
          <w:sz w:val="22"/>
        </w:rPr>
      </w:pPr>
    </w:p>
    <w:p w14:paraId="10048924" w14:textId="77777777" w:rsidR="00115E89" w:rsidRDefault="00115E89">
      <w:pPr>
        <w:rPr>
          <w:rFonts w:ascii="Times New Roman" w:cs="Times New Roman"/>
          <w:sz w:val="22"/>
        </w:rPr>
      </w:pPr>
    </w:p>
    <w:p w14:paraId="10048925" w14:textId="77777777" w:rsidR="00115E89" w:rsidRDefault="00115E89">
      <w:pPr>
        <w:rPr>
          <w:rFonts w:ascii="Times New Roman" w:cs="Times New Roman"/>
          <w:sz w:val="22"/>
        </w:rPr>
      </w:pPr>
    </w:p>
    <w:p w14:paraId="10048926" w14:textId="77777777" w:rsidR="00115E89" w:rsidRDefault="00115E89">
      <w:pPr>
        <w:rPr>
          <w:rFonts w:ascii="Times New Roman" w:cs="Times New Roman"/>
          <w:sz w:val="22"/>
        </w:rPr>
      </w:pPr>
    </w:p>
    <w:p w14:paraId="10048927" w14:textId="77777777" w:rsidR="00115E89" w:rsidRDefault="00115E89">
      <w:pPr>
        <w:rPr>
          <w:rFonts w:ascii="Times New Roman" w:cs="Times New Roman"/>
          <w:sz w:val="22"/>
        </w:rPr>
      </w:pPr>
    </w:p>
    <w:p w14:paraId="10048928" w14:textId="0D14F025" w:rsidR="00115E89" w:rsidDel="00DF121B" w:rsidRDefault="00115E89">
      <w:pPr>
        <w:rPr>
          <w:del w:id="215" w:author="ncc" w:date="2018-01-05T15:06:00Z"/>
          <w:rFonts w:ascii="Times New Roman" w:cs="Times New Roman"/>
          <w:sz w:val="22"/>
        </w:rPr>
      </w:pPr>
    </w:p>
    <w:p w14:paraId="10048929" w14:textId="774D7090" w:rsidR="00115E89" w:rsidDel="00DF121B" w:rsidRDefault="00115E89">
      <w:pPr>
        <w:rPr>
          <w:del w:id="216" w:author="ncc" w:date="2018-01-05T15:06:00Z"/>
          <w:rFonts w:ascii="Times New Roman" w:cs="Times New Roman"/>
          <w:sz w:val="22"/>
        </w:rPr>
      </w:pPr>
    </w:p>
    <w:p w14:paraId="1004892A" w14:textId="70E43C32" w:rsidR="00115E89" w:rsidDel="00DF121B" w:rsidRDefault="00115E89">
      <w:pPr>
        <w:rPr>
          <w:del w:id="217" w:author="ncc" w:date="2018-01-05T15:06:00Z"/>
          <w:rFonts w:ascii="Times New Roman" w:cs="Times New Roman"/>
          <w:sz w:val="22"/>
        </w:rPr>
      </w:pPr>
    </w:p>
    <w:p w14:paraId="1004892B" w14:textId="7EE63BFA" w:rsidR="00115E89" w:rsidDel="00DF121B" w:rsidRDefault="00115E89">
      <w:pPr>
        <w:rPr>
          <w:del w:id="218" w:author="ncc" w:date="2018-01-05T15:06:00Z"/>
          <w:rFonts w:ascii="Times New Roman" w:cs="Times New Roman"/>
          <w:sz w:val="22"/>
        </w:rPr>
      </w:pPr>
    </w:p>
    <w:p w14:paraId="1004892C" w14:textId="6197E2B9" w:rsidR="00115E89" w:rsidDel="00DF121B" w:rsidRDefault="00115E89">
      <w:pPr>
        <w:rPr>
          <w:del w:id="219" w:author="ncc" w:date="2018-01-05T15:06:00Z"/>
          <w:rFonts w:ascii="Times New Roman" w:cs="Times New Roman"/>
          <w:sz w:val="22"/>
        </w:rPr>
      </w:pPr>
    </w:p>
    <w:p w14:paraId="1004892D" w14:textId="1AE1CB9F" w:rsidR="00115E89" w:rsidDel="00DF121B" w:rsidRDefault="00115E89">
      <w:pPr>
        <w:rPr>
          <w:del w:id="220" w:author="ncc" w:date="2018-01-05T15:06:00Z"/>
          <w:rFonts w:ascii="Times New Roman" w:cs="Times New Roman"/>
          <w:sz w:val="22"/>
        </w:rPr>
      </w:pPr>
    </w:p>
    <w:p w14:paraId="1004892E" w14:textId="634D4244" w:rsidR="00115E89" w:rsidDel="00DF121B" w:rsidRDefault="00115E89">
      <w:pPr>
        <w:rPr>
          <w:del w:id="221" w:author="ncc" w:date="2018-01-05T15:06:00Z"/>
          <w:rFonts w:ascii="Times New Roman" w:cs="Times New Roman"/>
          <w:sz w:val="22"/>
        </w:rPr>
      </w:pPr>
    </w:p>
    <w:p w14:paraId="1004892F" w14:textId="25F40AB0" w:rsidR="007E7897" w:rsidRPr="007E7897" w:rsidDel="00DF121B" w:rsidRDefault="007E7897">
      <w:pPr>
        <w:rPr>
          <w:del w:id="222" w:author="ncc" w:date="2018-01-05T15:06:00Z"/>
          <w:rFonts w:ascii="Times New Roman" w:cs="Times New Roman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:rsidDel="00DF121B" w14:paraId="10048931" w14:textId="79976DD5" w:rsidTr="00115E89">
        <w:trPr>
          <w:trHeight w:val="375"/>
          <w:del w:id="223" w:author="ncc" w:date="2018-01-05T15:06:00Z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082B20D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4" w:author="ncc" w:date="2018-01-05T15:06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225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226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del w:id="227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228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del w:id="229" w:author="ncc" w:date="2018-01-05T15:06:00Z">
              <w:r w:rsidRPr="0009329C" w:rsidDel="00DF121B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230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. Proportions of variables between dietary habits and the elevation of liver enzymes</w:delText>
              </w:r>
              <w:r w:rsidRPr="00115E89" w:rsidDel="00DF121B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</w:tr>
      <w:tr w:rsidR="00115E89" w:rsidRPr="00115E89" w:rsidDel="00DF121B" w14:paraId="10048936" w14:textId="64E03067" w:rsidTr="00115E89">
        <w:trPr>
          <w:trHeight w:val="360"/>
          <w:del w:id="231" w:author="ncc" w:date="2018-01-05T15:06:00Z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39D6EF5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3A2EA2B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2008B41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467DD84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115E89" w:rsidRPr="00115E89" w:rsidDel="00DF121B" w14:paraId="1004893D" w14:textId="3CC0D9AF" w:rsidTr="00115E89">
        <w:trPr>
          <w:trHeight w:val="360"/>
          <w:del w:id="240" w:author="ncc" w:date="2018-01-05T15:06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3399B1B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29DD431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29DBEDF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1C38EDF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772EE79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572B8CA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115E89" w:rsidRPr="00115E89" w:rsidDel="00DF121B" w14:paraId="10048944" w14:textId="06728A8B" w:rsidTr="00115E89">
        <w:trPr>
          <w:trHeight w:val="330"/>
          <w:del w:id="253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4063D4C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Instant nood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6A37713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49C0DCC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6603549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6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731897B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6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3F3C46B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97</w:delText>
              </w:r>
            </w:del>
          </w:p>
        </w:tc>
      </w:tr>
      <w:tr w:rsidR="00115E89" w:rsidRPr="00115E89" w:rsidDel="00DF121B" w14:paraId="1004894B" w14:textId="35A6F8CA" w:rsidTr="00115E89">
        <w:trPr>
          <w:trHeight w:val="330"/>
          <w:del w:id="266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06CA40A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0AF9794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9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27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271" w:author="Moran Ki" w:date="2017-10-22T21:19:00Z">
              <w:del w:id="272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7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0D6EA3E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6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6E80BF4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3938EA8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751EB23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.64</w:delText>
              </w:r>
            </w:del>
          </w:p>
        </w:tc>
      </w:tr>
      <w:tr w:rsidR="00115E89" w:rsidRPr="00115E89" w:rsidDel="00DF121B" w14:paraId="10048952" w14:textId="17B30EB4" w:rsidTr="00115E89">
        <w:trPr>
          <w:trHeight w:val="330"/>
          <w:del w:id="282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4A59FC1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633990F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5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28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287" w:author="Moran Ki" w:date="2017-10-22T21:20:00Z">
              <w:del w:id="288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8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227D20F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56657CB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.0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41A805C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08D2BD4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88</w:delText>
              </w:r>
            </w:del>
          </w:p>
        </w:tc>
      </w:tr>
      <w:tr w:rsidR="00115E89" w:rsidRPr="00115E89" w:rsidDel="00DF121B" w14:paraId="10048959" w14:textId="363B4E39" w:rsidTr="00115E89">
        <w:trPr>
          <w:trHeight w:val="330"/>
          <w:del w:id="298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1C11248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0FEBFC6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1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0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4F242D0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578B037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42544A8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75A7823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1</w:delText>
              </w:r>
            </w:del>
          </w:p>
        </w:tc>
      </w:tr>
      <w:tr w:rsidR="00115E89" w:rsidRPr="00115E89" w:rsidDel="00DF121B" w14:paraId="10048960" w14:textId="043064C8" w:rsidTr="00115E89">
        <w:trPr>
          <w:trHeight w:val="330"/>
          <w:del w:id="311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2E4CD9E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everage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5D1187A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38B4E13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3009002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668D4C2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3DC9DD0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6</w:delText>
              </w:r>
            </w:del>
          </w:p>
        </w:tc>
      </w:tr>
      <w:tr w:rsidR="00115E89" w:rsidRPr="00115E89" w:rsidDel="00DF121B" w14:paraId="10048967" w14:textId="04A716E0" w:rsidTr="00115E89">
        <w:trPr>
          <w:trHeight w:val="330"/>
          <w:del w:id="324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6CCDA27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6D05CE5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7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2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329" w:author="Moran Ki" w:date="2017-10-22T21:20:00Z">
              <w:del w:id="330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3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115AE21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3640528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8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0B393E8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10B4D6F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59</w:delText>
              </w:r>
            </w:del>
          </w:p>
        </w:tc>
      </w:tr>
      <w:tr w:rsidR="00115E89" w:rsidRPr="00115E89" w:rsidDel="00DF121B" w14:paraId="1004896E" w14:textId="1ACEA772" w:rsidTr="00115E89">
        <w:trPr>
          <w:trHeight w:val="330"/>
          <w:del w:id="340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4617F02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5A43977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4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345" w:author="Moran Ki" w:date="2017-10-22T21:20:00Z">
              <w:del w:id="346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4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48D6C8A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39BD249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5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3A742E1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3C300F7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92</w:delText>
              </w:r>
            </w:del>
          </w:p>
        </w:tc>
      </w:tr>
      <w:tr w:rsidR="00115E89" w:rsidRPr="00115E89" w:rsidDel="00DF121B" w14:paraId="10048975" w14:textId="303ED4F3" w:rsidTr="00115E89">
        <w:trPr>
          <w:trHeight w:val="330"/>
          <w:del w:id="356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17DADC6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03ECDA3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6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1D450EF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229D31E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2F40190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0A77C7F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2</w:delText>
              </w:r>
            </w:del>
          </w:p>
        </w:tc>
      </w:tr>
      <w:tr w:rsidR="00115E89" w:rsidRPr="00115E89" w:rsidDel="00DF121B" w14:paraId="1004897C" w14:textId="327539DA" w:rsidTr="00115E89">
        <w:trPr>
          <w:trHeight w:val="330"/>
          <w:del w:id="369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3C57938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 food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134F2BF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13A5425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6C2CF4C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4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75F52ED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4008F39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31</w:delText>
              </w:r>
            </w:del>
          </w:p>
        </w:tc>
      </w:tr>
      <w:tr w:rsidR="00115E89" w:rsidRPr="00115E89" w:rsidDel="00DF121B" w14:paraId="10048983" w14:textId="2103327C" w:rsidTr="00115E89">
        <w:trPr>
          <w:trHeight w:val="330"/>
          <w:del w:id="382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696C1FD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75E838B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5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8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387" w:author="Moran Ki" w:date="2017-10-22T21:19:00Z">
              <w:del w:id="388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8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2FA0ABA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3F209C4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5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647DF2C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7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4621FD6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90</w:delText>
              </w:r>
            </w:del>
          </w:p>
        </w:tc>
      </w:tr>
      <w:tr w:rsidR="00115E89" w:rsidRPr="00115E89" w:rsidDel="00DF121B" w14:paraId="1004898A" w14:textId="4667EAA3" w:rsidTr="00115E89">
        <w:trPr>
          <w:trHeight w:val="330"/>
          <w:del w:id="398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3182FA5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1FE4B19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1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0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403" w:author="Moran Ki" w:date="2017-10-22T21:19:00Z">
              <w:del w:id="404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0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2A6E745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230490D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7A7C55B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02AD1E1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2</w:delText>
              </w:r>
            </w:del>
          </w:p>
        </w:tc>
      </w:tr>
      <w:tr w:rsidR="00115E89" w:rsidRPr="00115E89" w:rsidDel="00DF121B" w14:paraId="10048991" w14:textId="3E2F46D3" w:rsidTr="00115E89">
        <w:trPr>
          <w:trHeight w:val="330"/>
          <w:del w:id="414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1753F18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1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1B44F69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7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1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6D3C01E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58A3B45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4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2B8FE26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41E6614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37</w:delText>
              </w:r>
            </w:del>
          </w:p>
        </w:tc>
      </w:tr>
      <w:tr w:rsidR="00115E89" w:rsidRPr="00115E89" w:rsidDel="00DF121B" w14:paraId="10048998" w14:textId="746F8FA3" w:rsidTr="00115E89">
        <w:trPr>
          <w:trHeight w:val="330"/>
          <w:del w:id="427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05CC998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2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eat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7857E65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50D9432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7472BDE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5E0DF74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75C07C5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3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87</w:delText>
              </w:r>
            </w:del>
          </w:p>
        </w:tc>
      </w:tr>
      <w:tr w:rsidR="00115E89" w:rsidRPr="00115E89" w:rsidDel="00DF121B" w14:paraId="1004899F" w14:textId="72637DB6" w:rsidTr="00115E89">
        <w:trPr>
          <w:trHeight w:val="330"/>
          <w:del w:id="440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7FD6F19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3A89A1D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3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4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445" w:author="Moran Ki" w:date="2017-10-22T21:19:00Z">
              <w:del w:id="446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4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409FC70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4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149CF7C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2CB8923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1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7F3A15C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.29</w:delText>
              </w:r>
            </w:del>
          </w:p>
        </w:tc>
      </w:tr>
      <w:tr w:rsidR="00115E89" w:rsidRPr="00115E89" w:rsidDel="00DF121B" w14:paraId="100489A6" w14:textId="4210CD40" w:rsidTr="00115E89">
        <w:trPr>
          <w:trHeight w:val="330"/>
          <w:del w:id="456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7A6AA43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5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4B0A3E1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9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6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461" w:author="Moran Ki" w:date="2017-10-22T21:19:00Z">
              <w:del w:id="462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46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1594B6C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7DC4392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6248BA5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6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3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591CD47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4</w:delText>
              </w:r>
            </w:del>
          </w:p>
        </w:tc>
      </w:tr>
      <w:tr w:rsidR="00115E89" w:rsidRPr="00115E89" w:rsidDel="00DF121B" w14:paraId="100489AD" w14:textId="6253DB45" w:rsidTr="00115E89">
        <w:trPr>
          <w:trHeight w:val="330"/>
          <w:del w:id="472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7FA4303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7D92062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5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47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4103BE9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7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78AE9FE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3D885F6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5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7CB2618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0</w:delText>
              </w:r>
            </w:del>
          </w:p>
        </w:tc>
      </w:tr>
      <w:tr w:rsidR="00115E89" w:rsidRPr="00115E89" w:rsidDel="00DF121B" w14:paraId="100489B4" w14:textId="3CD7E23D" w:rsidTr="00115E89">
        <w:trPr>
          <w:trHeight w:val="330"/>
          <w:del w:id="485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522D740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Milk &amp; dairy produc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2AD2025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8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6D3159A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45F91B7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6FAEB9C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072BF80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9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62</w:delText>
              </w:r>
            </w:del>
          </w:p>
        </w:tc>
      </w:tr>
      <w:tr w:rsidR="00115E89" w:rsidRPr="00115E89" w:rsidDel="00DF121B" w14:paraId="100489BB" w14:textId="610D9549" w:rsidTr="00115E89">
        <w:trPr>
          <w:trHeight w:val="330"/>
          <w:del w:id="498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7BFE7F5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29DB26B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0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03" w:author="Moran Ki" w:date="2017-10-22T21:19:00Z">
              <w:del w:id="504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0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58D7C68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25CC606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0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5C11068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37F8DB9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24</w:delText>
              </w:r>
            </w:del>
          </w:p>
        </w:tc>
      </w:tr>
      <w:tr w:rsidR="00115E89" w:rsidRPr="00115E89" w:rsidDel="00DF121B" w14:paraId="100489C2" w14:textId="67FEC58C" w:rsidTr="00115E89">
        <w:trPr>
          <w:trHeight w:val="330"/>
          <w:del w:id="514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61742DE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1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701352B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7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1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19" w:author="Moran Ki" w:date="2017-10-22T21:19:00Z">
              <w:del w:id="520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2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15F0CA6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0437A9E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4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2D92631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6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24B8FE4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2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21</w:delText>
              </w:r>
            </w:del>
          </w:p>
        </w:tc>
      </w:tr>
      <w:tr w:rsidR="00115E89" w:rsidRPr="00115E89" w:rsidDel="00DF121B" w14:paraId="100489C9" w14:textId="29B42EE1" w:rsidTr="00115E89">
        <w:trPr>
          <w:trHeight w:val="330"/>
          <w:del w:id="530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3A3D1DD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189467B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3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3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060D774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4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0DBF90E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3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06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0045527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8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0756D84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94</w:delText>
              </w:r>
            </w:del>
          </w:p>
        </w:tc>
      </w:tr>
      <w:tr w:rsidR="00115E89" w:rsidRPr="00115E89" w:rsidDel="00DF121B" w14:paraId="100489D0" w14:textId="57F65546" w:rsidTr="00115E89">
        <w:trPr>
          <w:trHeight w:val="330"/>
          <w:del w:id="543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787B078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ruit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1156CF6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536CCE3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4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34CA4BA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3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778508C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3C9C6C5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11</w:delText>
              </w:r>
            </w:del>
          </w:p>
        </w:tc>
      </w:tr>
      <w:tr w:rsidR="00115E89" w:rsidRPr="00115E89" w:rsidDel="00DF121B" w14:paraId="100489D7" w14:textId="37809E4F" w:rsidTr="00115E89">
        <w:trPr>
          <w:trHeight w:val="330"/>
          <w:del w:id="556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40E7C94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5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1AF4ECA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9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6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561" w:author="Moran Ki" w:date="2017-10-22T21:19:00Z">
              <w:del w:id="562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6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3370715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8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25C72EA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6.93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0AF5374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6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46A8097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7.79</w:delText>
              </w:r>
            </w:del>
          </w:p>
        </w:tc>
      </w:tr>
      <w:tr w:rsidR="00115E89" w:rsidRPr="00115E89" w:rsidDel="00DF121B" w14:paraId="100489DE" w14:textId="26E23919" w:rsidTr="00115E89">
        <w:trPr>
          <w:trHeight w:val="330"/>
          <w:del w:id="572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04D6409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7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79E531E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5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7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577" w:author="Moran Ki" w:date="2017-10-22T21:19:00Z">
              <w:del w:id="578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7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12188A1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12D5F07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74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73AB84D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1BF526E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8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65</w:delText>
              </w:r>
            </w:del>
          </w:p>
        </w:tc>
      </w:tr>
      <w:tr w:rsidR="00115E89" w:rsidRPr="00115E89" w:rsidDel="00DF121B" w14:paraId="100489E5" w14:textId="1B554EE9" w:rsidTr="00115E89">
        <w:trPr>
          <w:trHeight w:val="330"/>
          <w:del w:id="588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743FA4A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523222C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1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59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53F707F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7CF376F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.9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4B080BA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59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7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44480E3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5</w:delText>
              </w:r>
            </w:del>
          </w:p>
        </w:tc>
      </w:tr>
      <w:tr w:rsidR="00115E89" w:rsidRPr="00115E89" w:rsidDel="00DF121B" w14:paraId="100489EC" w14:textId="45B08E34" w:rsidTr="00115E89">
        <w:trPr>
          <w:trHeight w:val="345"/>
          <w:del w:id="601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31B8000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getables/week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6A38626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2C6D163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125644F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0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.91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257312B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23CE8AD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35</w:delText>
              </w:r>
            </w:del>
          </w:p>
        </w:tc>
      </w:tr>
      <w:tr w:rsidR="00115E89" w:rsidRPr="00115E89" w:rsidDel="00DF121B" w14:paraId="100489F3" w14:textId="26F0236E" w:rsidTr="00115E89">
        <w:trPr>
          <w:trHeight w:val="345"/>
          <w:del w:id="614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047309B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1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680EF45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1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1</w:delText>
              </w:r>
            </w:del>
            <w:ins w:id="619" w:author="Moran Ki" w:date="2017-10-22T21:19:00Z">
              <w:del w:id="620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2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~2 times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282F963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457B898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27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5BA15E7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1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629FC90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2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02</w:delText>
              </w:r>
            </w:del>
          </w:p>
        </w:tc>
      </w:tr>
      <w:tr w:rsidR="00115E89" w:rsidRPr="00115E89" w:rsidDel="00DF121B" w14:paraId="100489FA" w14:textId="6844620D" w:rsidTr="00115E89">
        <w:trPr>
          <w:trHeight w:val="375"/>
          <w:del w:id="630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46D71D0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4A0EFCE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3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3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3</w:delText>
              </w:r>
            </w:del>
            <w:ins w:id="635" w:author="Moran Ki" w:date="2017-10-22T21:19:00Z">
              <w:del w:id="636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63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5 times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63F5E72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3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7D7297D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603B5F66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1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6B66F7F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97</w:delText>
              </w:r>
            </w:del>
          </w:p>
        </w:tc>
      </w:tr>
      <w:tr w:rsidR="00115E89" w:rsidRPr="00115E89" w:rsidDel="00DF121B" w14:paraId="10048A01" w14:textId="158049E4" w:rsidTr="00115E89">
        <w:trPr>
          <w:trHeight w:val="360"/>
          <w:del w:id="646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1B17658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4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1C9CD32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9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5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Everyday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3733EDD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29D4AE9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9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01395E3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2246E9B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5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.66</w:delText>
              </w:r>
            </w:del>
          </w:p>
        </w:tc>
      </w:tr>
      <w:tr w:rsidR="00115E89" w:rsidRPr="00115E89" w:rsidDel="00DF121B" w14:paraId="10048A08" w14:textId="563B16BD" w:rsidTr="00115E89">
        <w:trPr>
          <w:trHeight w:val="330"/>
          <w:del w:id="659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7E5CACD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eakfast 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07E22E07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2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6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No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774C58A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9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6194337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0.6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0327291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6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2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25CA200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.01</w:delText>
              </w:r>
            </w:del>
          </w:p>
        </w:tc>
      </w:tr>
      <w:tr w:rsidR="00115E89" w:rsidRPr="00115E89" w:rsidDel="00DF121B" w14:paraId="10048A0F" w14:textId="4AF81652" w:rsidTr="00115E89">
        <w:trPr>
          <w:trHeight w:val="330"/>
          <w:del w:id="672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541118B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1318EEE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5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7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take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7EF661A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7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2C3D7972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08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477D37A9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8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416496C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.81</w:delText>
              </w:r>
            </w:del>
          </w:p>
        </w:tc>
      </w:tr>
      <w:tr w:rsidR="00115E89" w:rsidRPr="00115E89" w:rsidDel="00DF121B" w14:paraId="10048A16" w14:textId="6E438BAD" w:rsidTr="00115E89">
        <w:trPr>
          <w:trHeight w:val="330"/>
          <w:del w:id="685" w:author="ncc" w:date="2018-01-05T15:06:00Z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1E77240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8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4C3A9D2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68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Usually skip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26AECD0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1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4458B60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48B1092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5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555663E8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697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29</w:delText>
              </w:r>
            </w:del>
          </w:p>
        </w:tc>
      </w:tr>
      <w:tr w:rsidR="00115E89" w:rsidRPr="00115E89" w:rsidDel="00DF121B" w14:paraId="10048A1D" w14:textId="292B3C5F" w:rsidTr="00115E89">
        <w:trPr>
          <w:trHeight w:val="330"/>
          <w:del w:id="698" w:author="ncc" w:date="2018-01-05T15:06:00Z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647566F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9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00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2EB68584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ncc" w:date="2018-01-05T15:06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702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 xml:space="preserve"> Skip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727A34CF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4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676B9A8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6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.89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0196E69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4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4ED053C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0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89</w:delText>
              </w:r>
            </w:del>
          </w:p>
        </w:tc>
      </w:tr>
      <w:tr w:rsidR="00115E89" w:rsidRPr="00115E89" w:rsidDel="00DF121B" w14:paraId="10048A20" w14:textId="302D53A8" w:rsidTr="00115E89">
        <w:trPr>
          <w:trHeight w:val="330"/>
          <w:del w:id="711" w:author="ncc" w:date="2018-01-05T15:06:00Z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7800F011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3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3847A90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1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15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DF121B" w14:paraId="10048A26" w14:textId="2CBABCD9" w:rsidTr="00115E89">
        <w:trPr>
          <w:trHeight w:val="375"/>
          <w:del w:id="716" w:author="ncc" w:date="2018-01-05T15:06:00Z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0C1A3FAD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1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18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 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153981C0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1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20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00CD063C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2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22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2275744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23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24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633CC0BB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25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26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115E89" w:rsidDel="00DF121B" w14:paraId="10048A2B" w14:textId="7CF15B1A" w:rsidTr="00115E89">
        <w:trPr>
          <w:trHeight w:val="360"/>
          <w:del w:id="727" w:author="ncc" w:date="2018-01-05T15:06:00Z"/>
        </w:trPr>
        <w:tc>
          <w:tcPr>
            <w:tcW w:w="5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7" w14:textId="7A809923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29" w:author="ncc" w:date="2018-01-05T15:06:00Z"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Pr="00115E89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ans percentage among those with elevated liver enzymes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8" w14:textId="6D08AF15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0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31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6795E2DA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2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33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586D876E" w:rsidR="00115E89" w:rsidRPr="00115E89" w:rsidDel="00DF121B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35" w:author="ncc" w:date="2018-01-05T15:06:00Z">
              <w:r w:rsidRPr="00115E89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A2C" w14:textId="5240F3F9" w:rsidR="00115E89" w:rsidDel="00DF121B" w:rsidRDefault="00115E89">
      <w:pPr>
        <w:rPr>
          <w:del w:id="736" w:author="ncc" w:date="2018-01-05T15:06:00Z"/>
          <w:rFonts w:ascii="Times New Roman" w:cs="Times New Roman"/>
          <w:sz w:val="22"/>
        </w:rPr>
      </w:pPr>
    </w:p>
    <w:p w14:paraId="10048A2D" w14:textId="27A5AF44" w:rsidR="00C54760" w:rsidRPr="00C54760" w:rsidDel="00DF121B" w:rsidRDefault="00C54760" w:rsidP="00C54760">
      <w:pPr>
        <w:widowControl/>
        <w:wordWrap/>
        <w:autoSpaceDE/>
        <w:autoSpaceDN/>
        <w:spacing w:after="0" w:line="240" w:lineRule="auto"/>
        <w:rPr>
          <w:del w:id="737" w:author="ncc" w:date="2018-01-05T15:06:00Z"/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del w:id="738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739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del w:id="740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741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del w:id="742" w:author="ncc" w:date="2018-01-05T15:06:00Z">
        <w:r w:rsidRPr="0009329C" w:rsidDel="00DF121B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743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. Proportions of variables between health behaviors in different fields and the elevation of liver enzymes </w:delText>
        </w:r>
        <w:r w:rsidRPr="0009329C" w:rsidDel="00DF121B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vertAlign w:val="superscript"/>
            <w:rPrChange w:id="744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  <w:vertAlign w:val="superscript"/>
              </w:rPr>
            </w:rPrChange>
          </w:rPr>
          <w:delText>a</w:delText>
        </w:r>
      </w:del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745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746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:rsidDel="00DF121B" w14:paraId="10048A33" w14:textId="0DB3466A" w:rsidTr="0009329C">
        <w:trPr>
          <w:trHeight w:val="375"/>
          <w:del w:id="747" w:author="ncc" w:date="2018-01-05T15:06:00Z"/>
          <w:trPrChange w:id="748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49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605FE50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0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751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52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4CB9F50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75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755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6FC4B77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75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758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533B6D0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761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2E304AD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C54760" w:rsidRPr="00C54760" w:rsidDel="00DF121B" w14:paraId="10048A3B" w14:textId="7548D46D" w:rsidTr="00C54760">
        <w:trPr>
          <w:trHeight w:val="360"/>
          <w:del w:id="764" w:author="ncc" w:date="2018-01-05T15:06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09C0C51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ield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67886AA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6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4D9A152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16C14BB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02BF17E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6C9793D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538D783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</w:tr>
      <w:tr w:rsidR="00C54760" w:rsidRPr="00C54760" w:rsidDel="00DF121B" w14:paraId="10048A43" w14:textId="3B250C3E" w:rsidTr="00C54760">
        <w:trPr>
          <w:trHeight w:val="600"/>
          <w:del w:id="779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55D0830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hysical activity and media 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2767E28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verage amount of sleep/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7EE5BE3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6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3B62B7E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1E6D5B5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8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.6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73201F8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1DD2CD9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89</w:delText>
              </w:r>
            </w:del>
          </w:p>
        </w:tc>
      </w:tr>
      <w:tr w:rsidR="00C54760" w:rsidRPr="00C54760" w:rsidDel="00DF121B" w14:paraId="10048A4B" w14:textId="1845E081" w:rsidTr="00C54760">
        <w:trPr>
          <w:trHeight w:val="300"/>
          <w:del w:id="794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77B5955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33D6264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11B5FCF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  <w:ins w:id="801" w:author="Moran Ki" w:date="2017-10-22T21:18:00Z">
              <w:del w:id="802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0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7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192519B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25676B4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5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20CEE18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0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1FA1ABB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28</w:delText>
              </w:r>
            </w:del>
          </w:p>
        </w:tc>
      </w:tr>
      <w:tr w:rsidR="00C54760" w:rsidRPr="00C54760" w:rsidDel="00DF121B" w14:paraId="10048A53" w14:textId="7209371A" w:rsidTr="00C54760">
        <w:trPr>
          <w:trHeight w:val="330"/>
          <w:del w:id="812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7E7CA88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70E7174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1293A59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</w:delText>
              </w:r>
            </w:del>
            <w:ins w:id="819" w:author="Moran Ki" w:date="2017-10-22T21:18:00Z">
              <w:del w:id="820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2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670500F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03748C0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38DBB0B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27C2AA3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2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.75</w:delText>
              </w:r>
            </w:del>
          </w:p>
        </w:tc>
      </w:tr>
      <w:tr w:rsidR="00C54760" w:rsidRPr="00C54760" w:rsidDel="00DF121B" w14:paraId="10048A5B" w14:textId="501FB9FC" w:rsidTr="00C54760">
        <w:trPr>
          <w:trHeight w:val="330"/>
          <w:del w:id="830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51B696B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3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32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46EF716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3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1C50456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gt;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3C4823D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3C180A9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.0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465969D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37E465B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8</w:delText>
              </w:r>
            </w:del>
          </w:p>
        </w:tc>
      </w:tr>
      <w:tr w:rsidR="00C54760" w:rsidRPr="00C54760" w:rsidDel="00DF121B" w14:paraId="10048A63" w14:textId="3DF5FBA3" w:rsidTr="00C54760">
        <w:trPr>
          <w:trHeight w:val="510"/>
          <w:del w:id="845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5980E63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4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5F748CB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49" w:author="ncc" w:date="2018-01-05T15:06:00Z">
              <w:r w:rsidRPr="00C54760" w:rsidDel="00DF12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2 hours/day of computer game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0D8282B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73CDA2F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1CCC2C4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0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075A1B9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4CE6667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63</w:delText>
              </w:r>
            </w:del>
          </w:p>
        </w:tc>
      </w:tr>
      <w:tr w:rsidR="00C54760" w:rsidRPr="00C54760" w:rsidDel="00DF121B" w14:paraId="10048A6B" w14:textId="0AF29F01" w:rsidTr="00C54760">
        <w:trPr>
          <w:trHeight w:val="390"/>
          <w:del w:id="860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0275ACB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6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62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0EE4618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6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6CEF382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1531E47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6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0F60266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9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2CBA22D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2D8CBB1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37</w:delText>
              </w:r>
            </w:del>
          </w:p>
        </w:tc>
      </w:tr>
      <w:tr w:rsidR="00C54760" w:rsidRPr="00C54760" w:rsidDel="00DF121B" w14:paraId="10048A73" w14:textId="2E530DC3" w:rsidTr="00C54760">
        <w:trPr>
          <w:trHeight w:val="540"/>
          <w:del w:id="875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2E65E77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7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7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1811D99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7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9" w:author="ncc" w:date="2018-01-05T15:06:00Z">
              <w:r w:rsidRPr="00C54760" w:rsidDel="00DF12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 times a week of exercise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2309248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79881ED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6854FAD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6CB9223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2CA76ED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8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88</w:delText>
              </w:r>
            </w:del>
          </w:p>
        </w:tc>
      </w:tr>
      <w:tr w:rsidR="00C54760" w:rsidRPr="00C54760" w:rsidDel="00DF121B" w14:paraId="10048A7B" w14:textId="39E2E345" w:rsidTr="00C54760">
        <w:trPr>
          <w:trHeight w:val="345"/>
          <w:del w:id="890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16D352F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892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75881C3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19902B3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3357359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50AD2F6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5992B47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5BC1EE6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.12</w:delText>
              </w:r>
            </w:del>
          </w:p>
        </w:tc>
      </w:tr>
      <w:tr w:rsidR="00C54760" w:rsidRPr="00C54760" w:rsidDel="00DF121B" w14:paraId="10048A83" w14:textId="5BBA66EB" w:rsidTr="00C54760">
        <w:trPr>
          <w:trHeight w:val="555"/>
          <w:del w:id="905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328902B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0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0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3DC4903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09" w:author="ncc" w:date="2018-01-05T15:06:00Z">
              <w:r w:rsidRPr="00C54760" w:rsidDel="00DF12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 hours/day of watching TV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c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122C3E8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71E398D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399EA81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.6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7CDCF17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5AC892F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1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70</w:delText>
              </w:r>
            </w:del>
          </w:p>
        </w:tc>
      </w:tr>
      <w:tr w:rsidR="00C54760" w:rsidRPr="00C54760" w:rsidDel="00DF121B" w14:paraId="10048A8B" w14:textId="37F3DCB5" w:rsidTr="00C54760">
        <w:trPr>
          <w:trHeight w:val="420"/>
          <w:del w:id="920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5A34F23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22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2D929E5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21E77C4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1AAA546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5767E42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3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472FDB9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2EFCEB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5.30</w:delText>
              </w:r>
            </w:del>
          </w:p>
        </w:tc>
      </w:tr>
      <w:tr w:rsidR="00C54760" w:rsidRPr="00C54760" w:rsidDel="00DF121B" w14:paraId="10048A93" w14:textId="0C340EB7" w:rsidTr="00C54760">
        <w:trPr>
          <w:trHeight w:val="600"/>
          <w:del w:id="935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026076F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3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6D41068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3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. of days a week for exercise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20A700D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43229FA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2AFA7A7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5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27A22EB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7FD7931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32</w:delText>
              </w:r>
            </w:del>
          </w:p>
        </w:tc>
      </w:tr>
      <w:tr w:rsidR="00C54760" w:rsidRPr="00C54760" w:rsidDel="00DF121B" w14:paraId="10048A9B" w14:textId="205FD148" w:rsidTr="00C54760">
        <w:trPr>
          <w:trHeight w:val="390"/>
          <w:del w:id="950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63F279E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1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52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445BEA1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5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386AEEF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5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  <w:ins w:id="957" w:author="Moran Ki" w:date="2017-10-22T21:18:00Z">
              <w:del w:id="958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95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2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599B39D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3CF8BB8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40E9EC6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3EE989F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.45</w:delText>
              </w:r>
            </w:del>
          </w:p>
        </w:tc>
      </w:tr>
      <w:tr w:rsidR="00C54760" w:rsidRPr="00C54760" w:rsidDel="00DF121B" w14:paraId="10048AA3" w14:textId="0B0BD1B9" w:rsidTr="00C54760">
        <w:trPr>
          <w:trHeight w:val="390"/>
          <w:del w:id="968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0A4D11C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6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70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068690A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7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6B99B08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</w:delText>
              </w:r>
            </w:del>
            <w:ins w:id="975" w:author="Moran Ki" w:date="2017-10-22T21:18:00Z">
              <w:del w:id="976" w:author="ncc" w:date="2018-01-05T15:06:00Z">
                <w:r w:rsidR="00564C6B" w:rsidDel="00DF121B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97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4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0DD229B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7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2A86167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4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68CCB0A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558283E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29</w:delText>
              </w:r>
            </w:del>
          </w:p>
        </w:tc>
      </w:tr>
      <w:tr w:rsidR="00C54760" w:rsidRPr="00C54760" w:rsidDel="00DF121B" w14:paraId="10048AAB" w14:textId="60F42DA1" w:rsidTr="00C54760">
        <w:trPr>
          <w:trHeight w:val="360"/>
          <w:del w:id="98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4FD6A4B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98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5F586F3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8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7A00451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2" w:author="ncc" w:date="2018-01-05T15:06:00Z">
              <w:r w:rsidRPr="00C54760" w:rsidDel="00DF12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07CDBDB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18D5990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.4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6B7FCF3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9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75D7556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95</w:delText>
              </w:r>
            </w:del>
          </w:p>
        </w:tc>
      </w:tr>
      <w:tr w:rsidR="00C54760" w:rsidRPr="00C54760" w:rsidDel="00DF121B" w14:paraId="10048AB3" w14:textId="2C6A58E4" w:rsidTr="00C54760">
        <w:trPr>
          <w:trHeight w:val="405"/>
          <w:del w:id="100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6C5B11C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2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03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2339D96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0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atching pornography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6C74946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519CAE0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42681D2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7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6B324EB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2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5B321C0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1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28</w:delText>
              </w:r>
            </w:del>
          </w:p>
        </w:tc>
      </w:tr>
      <w:tr w:rsidR="00C54760" w:rsidRPr="00C54760" w:rsidDel="00DF121B" w14:paraId="10048ABB" w14:textId="10F474BE" w:rsidTr="00C54760">
        <w:trPr>
          <w:trHeight w:val="405"/>
          <w:del w:id="101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7EA090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1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1ACA650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1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2F980EE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35BADB6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1706C89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2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2BC8893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575FCAD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2</w:delText>
              </w:r>
            </w:del>
          </w:p>
        </w:tc>
      </w:tr>
      <w:tr w:rsidR="00C54760" w:rsidRPr="00C54760" w:rsidDel="00DF121B" w14:paraId="10048AC3" w14:textId="0A7EA564" w:rsidTr="00C54760">
        <w:trPr>
          <w:trHeight w:val="600"/>
          <w:del w:id="103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6BDF684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motional stability and mental str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31ACEA9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Self-image of body shape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2535207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rm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3BF37B2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3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5574366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9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49490B2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69B2C6B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7</w:delText>
              </w:r>
            </w:del>
          </w:p>
        </w:tc>
      </w:tr>
      <w:tr w:rsidR="00C54760" w:rsidRPr="00C54760" w:rsidDel="00DF121B" w14:paraId="10048ACB" w14:textId="7B36ECD8" w:rsidTr="00C54760">
        <w:trPr>
          <w:trHeight w:val="420"/>
          <w:del w:id="104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67C8584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6DBF837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4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44936D6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t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2BEDD2C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3D0D141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5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763E2C3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5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4D34BCA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</w:tr>
      <w:tr w:rsidR="00C54760" w:rsidRPr="00C54760" w:rsidDel="00DF121B" w14:paraId="10048AD3" w14:textId="7FE56D02" w:rsidTr="00C54760">
        <w:trPr>
          <w:trHeight w:val="360"/>
          <w:del w:id="106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1547465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2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63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69CCF0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065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2384A4C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ry fat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1E78553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6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5CD5A6E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4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1EE455A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2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45022F8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60</w:delText>
              </w:r>
            </w:del>
          </w:p>
        </w:tc>
      </w:tr>
      <w:tr w:rsidR="00C54760" w:rsidRPr="00C54760" w:rsidDel="00DF121B" w14:paraId="10048ADB" w14:textId="12933F83" w:rsidTr="00C54760">
        <w:trPr>
          <w:trHeight w:val="585"/>
          <w:del w:id="107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069E1C0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65F96BF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mily members' emotional support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75481DF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683E523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00D6A81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42F9CD3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8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24B017F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05</w:delText>
              </w:r>
            </w:del>
          </w:p>
        </w:tc>
      </w:tr>
      <w:tr w:rsidR="00C54760" w:rsidRPr="00C54760" w:rsidDel="00DF121B" w14:paraId="10048AE3" w14:textId="018CC377" w:rsidTr="00C54760">
        <w:trPr>
          <w:trHeight w:val="450"/>
          <w:del w:id="109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0E9FD4F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68ECCD5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04AE2D1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2F87C04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2319644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00E41A0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016B043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0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95</w:delText>
              </w:r>
            </w:del>
          </w:p>
        </w:tc>
      </w:tr>
      <w:tr w:rsidR="00C54760" w:rsidRPr="00C54760" w:rsidDel="00DF121B" w14:paraId="10048AEB" w14:textId="3E33EE74" w:rsidTr="00C54760">
        <w:trPr>
          <w:trHeight w:val="375"/>
          <w:del w:id="110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1E615AA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0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0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5A7ADD4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eeling hopeless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20667F0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7892635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705644F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5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0D380A0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4F7E5FF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46</w:delText>
              </w:r>
            </w:del>
          </w:p>
        </w:tc>
      </w:tr>
      <w:tr w:rsidR="00C54760" w:rsidRPr="00C54760" w:rsidDel="00DF121B" w14:paraId="10048AF3" w14:textId="093ED3A2" w:rsidTr="00C54760">
        <w:trPr>
          <w:trHeight w:val="360"/>
          <w:del w:id="112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3246320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18509CE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14CDEB4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0E8D922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2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15FEF85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7B62A1B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690F410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4</w:delText>
              </w:r>
            </w:del>
          </w:p>
        </w:tc>
      </w:tr>
      <w:tr w:rsidR="00C54760" w:rsidRPr="00C54760" w:rsidDel="00DF121B" w14:paraId="10048AFB" w14:textId="718BD364" w:rsidTr="00C54760">
        <w:trPr>
          <w:trHeight w:val="525"/>
          <w:del w:id="113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079C0FB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6725778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I have a person to discuss worries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5030A31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54E91CB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7A27C92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.0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1F5D476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4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8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013BE34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62</w:delText>
              </w:r>
            </w:del>
          </w:p>
        </w:tc>
      </w:tr>
      <w:tr w:rsidR="00C54760" w:rsidRPr="00C54760" w:rsidDel="00DF121B" w14:paraId="10048B03" w14:textId="1DFBF034" w:rsidTr="00C54760">
        <w:trPr>
          <w:trHeight w:val="255"/>
          <w:del w:id="115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6924029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0EFA760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5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3CB07D7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33925B3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6297313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.9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1AD42E3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4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351FBF5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38</w:delText>
              </w:r>
            </w:del>
          </w:p>
        </w:tc>
      </w:tr>
      <w:tr w:rsidR="00C54760" w:rsidRPr="00C54760" w:rsidDel="00DF121B" w14:paraId="10048B0B" w14:textId="2C85DCB5" w:rsidTr="00C54760">
        <w:trPr>
          <w:trHeight w:val="300"/>
          <w:del w:id="116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1B61EE3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6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335A133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6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orry of problems in family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28E4A84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214A132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28D7FBA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2.9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608D30D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06BA1A0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.72</w:delText>
              </w:r>
            </w:del>
          </w:p>
        </w:tc>
      </w:tr>
      <w:tr w:rsidR="00C54760" w:rsidRPr="00C54760" w:rsidDel="00DF121B" w14:paraId="10048B13" w14:textId="2F88D9A2" w:rsidTr="00C54760">
        <w:trPr>
          <w:trHeight w:val="300"/>
          <w:del w:id="118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51A3C6B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468E9A5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8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85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70B7DA9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1965492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8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032E65A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0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3C6CE34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4FC7655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28</w:delText>
              </w:r>
            </w:del>
          </w:p>
        </w:tc>
      </w:tr>
      <w:tr w:rsidR="00C54760" w:rsidRPr="00C54760" w:rsidDel="00DF121B" w14:paraId="10048B1B" w14:textId="6C4D44C6" w:rsidTr="00C54760">
        <w:trPr>
          <w:trHeight w:val="645"/>
          <w:del w:id="1196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3CA971D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9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19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2C06607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9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tress for choosing a career path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179E1F0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6621FF9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745832C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0B5C032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0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410EB54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1</w:delText>
              </w:r>
            </w:del>
          </w:p>
        </w:tc>
      </w:tr>
      <w:tr w:rsidR="00C54760" w:rsidRPr="00C54760" w:rsidDel="00DF121B" w14:paraId="10048B23" w14:textId="6CE767AF" w:rsidTr="00C54760">
        <w:trPr>
          <w:trHeight w:val="300"/>
          <w:del w:id="1211" w:author="ncc" w:date="2018-01-05T15:06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1D243F1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2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13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145F7B1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15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145DA2F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31F1B6A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1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7277F0B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6639641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7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289EBDE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</w:delText>
              </w:r>
            </w:del>
          </w:p>
        </w:tc>
      </w:tr>
      <w:tr w:rsidR="00C54760" w:rsidRPr="00C54760" w:rsidDel="00DF121B" w14:paraId="10048B2B" w14:textId="79987054" w:rsidTr="00C54760">
        <w:trPr>
          <w:trHeight w:val="900"/>
          <w:del w:id="1226" w:author="ncc" w:date="2018-01-05T15:06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15E59A8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sonal hygiene and safety consciousn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2388F57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2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ashing hands before meal or after coming back hom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2B70EBA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70D52AF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1CA519A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278A4E1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3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1432BD6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85</w:delText>
              </w:r>
            </w:del>
          </w:p>
        </w:tc>
      </w:tr>
      <w:tr w:rsidR="00C54760" w:rsidRPr="00C54760" w:rsidDel="00DF121B" w14:paraId="10048B33" w14:textId="29D1D543" w:rsidTr="00C54760">
        <w:trPr>
          <w:trHeight w:val="330"/>
          <w:del w:id="1241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681A3FE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20EC474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3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244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480F845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4D11222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472ECE8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4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168A50C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5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213282D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15</w:delText>
              </w:r>
            </w:del>
          </w:p>
        </w:tc>
      </w:tr>
      <w:tr w:rsidR="00C54760" w:rsidRPr="00C54760" w:rsidDel="00DF121B" w14:paraId="10048B3B" w14:textId="284D77A8" w:rsidTr="00C54760">
        <w:trPr>
          <w:trHeight w:val="330"/>
          <w:del w:id="1255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71EF216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5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0AD94A1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5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5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ushing teeth </w:delText>
              </w:r>
              <w:r w:rsidRPr="00C54760" w:rsidDel="00DF121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twice a 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6FD5B18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7BE5C35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5C25836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7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4944EC7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6C3E2CE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1</w:delText>
              </w:r>
            </w:del>
          </w:p>
        </w:tc>
      </w:tr>
      <w:tr w:rsidR="00C54760" w:rsidRPr="00C54760" w:rsidDel="00DF121B" w14:paraId="10048B43" w14:textId="14C47900" w:rsidTr="00C54760">
        <w:trPr>
          <w:trHeight w:val="330"/>
          <w:del w:id="1269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3EF4248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3CCCC2D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7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3955061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3C476A7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368378E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7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2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0820B1E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4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0DE7E83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96</w:delText>
              </w:r>
            </w:del>
          </w:p>
        </w:tc>
      </w:tr>
      <w:tr w:rsidR="00C54760" w:rsidRPr="00C54760" w:rsidDel="00DF121B" w14:paraId="10048B4B" w14:textId="5F7D9003" w:rsidTr="00C54760">
        <w:trPr>
          <w:trHeight w:val="600"/>
          <w:del w:id="1283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5062A18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8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4F1E6ED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8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earing safety gear when taking bicycle, skateboard, etc.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467AB2F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3730CDC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9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38E82DF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.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7BCEDD4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68A6BBB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9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6</w:delText>
              </w:r>
            </w:del>
          </w:p>
        </w:tc>
      </w:tr>
      <w:tr w:rsidR="00C54760" w:rsidRPr="00C54760" w:rsidDel="00DF121B" w14:paraId="10048B53" w14:textId="63A0615E" w:rsidTr="00C54760">
        <w:trPr>
          <w:trHeight w:val="330"/>
          <w:del w:id="1297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6F0AA61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2425F06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9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00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1A88D20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7AE74E5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3523C99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5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5548D0FC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6773E18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</w:delText>
              </w:r>
            </w:del>
          </w:p>
        </w:tc>
      </w:tr>
      <w:tr w:rsidR="00C54760" w:rsidRPr="00C54760" w:rsidDel="00DF121B" w14:paraId="10048B5B" w14:textId="77242292" w:rsidTr="00C54760">
        <w:trPr>
          <w:trHeight w:val="660"/>
          <w:del w:id="1311" w:author="ncc" w:date="2018-01-05T15:06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769C4DF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1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ubstance ab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05DFF8F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1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 smoking person among people living together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09C249C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51CC555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1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2AA608D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9.2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1554246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62306F2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4</w:delText>
              </w:r>
            </w:del>
          </w:p>
        </w:tc>
      </w:tr>
      <w:tr w:rsidR="00C54760" w:rsidRPr="00C54760" w:rsidDel="00DF121B" w14:paraId="10048B63" w14:textId="054AEDE2" w:rsidTr="00C54760">
        <w:trPr>
          <w:trHeight w:val="330"/>
          <w:del w:id="1326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404F363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5F9B1FE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28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29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1C81409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4C79E6F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741931F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0.7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2EBE25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5EDDFD4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3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6</w:delText>
              </w:r>
            </w:del>
          </w:p>
        </w:tc>
      </w:tr>
      <w:tr w:rsidR="00C54760" w:rsidRPr="00C54760" w:rsidDel="00DF121B" w14:paraId="10048B6B" w14:textId="6402221F" w:rsidTr="00C54760">
        <w:trPr>
          <w:trHeight w:val="660"/>
          <w:del w:id="1340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26949D1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4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5EF39079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 heavy drinker among people living together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c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60625E7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4E301F9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1DA5619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0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6211288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6860C8B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78</w:delText>
              </w:r>
            </w:del>
          </w:p>
        </w:tc>
      </w:tr>
      <w:tr w:rsidR="00C54760" w:rsidRPr="00C54760" w:rsidDel="00DF121B" w14:paraId="10048B73" w14:textId="67A012E9" w:rsidTr="00C54760">
        <w:trPr>
          <w:trHeight w:val="330"/>
          <w:del w:id="1354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40E3FE3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368EF42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5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5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37F2729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5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2219E83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382E93B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0AE41E8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4C189F3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6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22</w:delText>
              </w:r>
            </w:del>
          </w:p>
        </w:tc>
      </w:tr>
      <w:tr w:rsidR="00C54760" w:rsidRPr="00C54760" w:rsidDel="00DF121B" w14:paraId="10048B7B" w14:textId="44CA487C" w:rsidTr="00C54760">
        <w:trPr>
          <w:trHeight w:val="660"/>
          <w:del w:id="1368" w:author="ncc" w:date="2018-01-05T15:06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0302550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7465935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7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eed help from expert for alcohol or smoking problems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d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3C0AFC4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6080DBD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78B7612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40F2F07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46A8622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.55</w:delText>
              </w:r>
            </w:del>
          </w:p>
        </w:tc>
      </w:tr>
      <w:tr w:rsidR="00C54760" w:rsidRPr="00C54760" w:rsidDel="00DF121B" w14:paraId="10048B83" w14:textId="536C8F53" w:rsidTr="00C54760">
        <w:trPr>
          <w:trHeight w:val="330"/>
          <w:del w:id="1382" w:author="ncc" w:date="2018-01-05T15:06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33584396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3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84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27C99FF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85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386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3D90CD2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8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130FD0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7D23668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4A301A1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5CAF7D73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45</w:delText>
              </w:r>
            </w:del>
          </w:p>
        </w:tc>
      </w:tr>
      <w:tr w:rsidR="00C54760" w:rsidRPr="00C54760" w:rsidDel="00DF121B" w14:paraId="10048B87" w14:textId="4FF5E2B5" w:rsidTr="00C54760">
        <w:trPr>
          <w:trHeight w:val="330"/>
          <w:del w:id="1397" w:author="ncc" w:date="2018-01-05T15:06:00Z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5DEB01E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 aspartate transaminase; ALT=alanine transaminase; CI= confidence interv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04417D6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0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2C90F43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0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F121B" w14:paraId="10048B8E" w14:textId="1A921F7E" w:rsidTr="00C54760">
        <w:trPr>
          <w:trHeight w:val="360"/>
          <w:del w:id="1404" w:author="ncc" w:date="2018-01-05T15:06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36828FF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0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1BD6B2D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07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08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75D5F6B8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9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10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04C1451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1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54F4DE2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3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14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4BDDE47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5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16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F121B" w14:paraId="10048B95" w14:textId="6F20A382" w:rsidTr="00C54760">
        <w:trPr>
          <w:trHeight w:val="360"/>
          <w:del w:id="1417" w:author="ncc" w:date="2018-01-05T15:06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12197D7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1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pplied criteria was &gt;45U/L.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5C9B2E0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20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21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7D09A4F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2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71FCD0E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4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25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7925210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6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27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4035E861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8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del w:id="1429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DF121B" w14:paraId="10048B9B" w14:textId="38A037CC" w:rsidTr="00C54760">
        <w:trPr>
          <w:trHeight w:val="360"/>
          <w:del w:id="1430" w:author="ncc" w:date="2018-01-05T15:06:00Z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2BDB6E62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question for elementary school students (7-12 years old)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0AC8F12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3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34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75A06BB7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5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36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18D9BE6D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3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4BD4AA90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3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40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DF121B" w14:paraId="10048BA0" w14:textId="183EF559" w:rsidTr="00C54760">
        <w:trPr>
          <w:trHeight w:val="360"/>
          <w:del w:id="1441" w:author="ncc" w:date="2018-01-05T15:06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6B79991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2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43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question for middle and high school students (13-18 years old)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558C3F9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4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45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0BDCBAEA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6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47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20C3F29B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48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49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DF121B" w14:paraId="10048BA6" w14:textId="2C211AFC" w:rsidTr="00C54760">
        <w:trPr>
          <w:trHeight w:val="330"/>
          <w:del w:id="1450" w:author="ncc" w:date="2018-01-05T15:06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1FF48C8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1" w:author="ncc" w:date="2018-01-05T15:06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2" w:author="ncc" w:date="2018-01-05T15:06:00Z">
              <w:r w:rsidRPr="00C54760" w:rsidDel="00DF121B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 means percentage among those with elevated liver enzymes.</w:delText>
              </w:r>
            </w:del>
          </w:p>
          <w:p w14:paraId="10048BA2" w14:textId="20EECBEE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3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54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4A8A5FB5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5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56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76780F9F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7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58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46AE69E4" w:rsidR="00C54760" w:rsidRPr="00C54760" w:rsidDel="00DF121B" w:rsidRDefault="00C54760" w:rsidP="00C547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59" w:author="ncc" w:date="2018-01-05T15:06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460" w:author="ncc" w:date="2018-01-05T15:06:00Z">
              <w:r w:rsidRPr="00C54760" w:rsidDel="00DF121B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BA7" w14:textId="77777777" w:rsidR="007E7897" w:rsidRPr="00C54760" w:rsidRDefault="007E7897">
      <w:pPr>
        <w:rPr>
          <w:rFonts w:ascii="Times New Roman" w:cs="Times New Roman" w:hint="eastAsia"/>
          <w:sz w:val="22"/>
        </w:rPr>
      </w:pPr>
    </w:p>
    <w:sectPr w:rsidR="007E7897" w:rsidRPr="00C547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66ED5" w14:textId="77777777" w:rsidR="00500315" w:rsidRDefault="00500315" w:rsidP="00272740">
      <w:pPr>
        <w:spacing w:after="0" w:line="240" w:lineRule="auto"/>
      </w:pPr>
      <w:r>
        <w:separator/>
      </w:r>
    </w:p>
  </w:endnote>
  <w:endnote w:type="continuationSeparator" w:id="0">
    <w:p w14:paraId="1A9F26F9" w14:textId="77777777" w:rsidR="00500315" w:rsidRDefault="00500315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54D16B" w14:textId="77777777" w:rsidR="00500315" w:rsidRDefault="00500315" w:rsidP="00272740">
      <w:pPr>
        <w:spacing w:after="0" w:line="240" w:lineRule="auto"/>
      </w:pPr>
      <w:r>
        <w:separator/>
      </w:r>
    </w:p>
  </w:footnote>
  <w:footnote w:type="continuationSeparator" w:id="0">
    <w:p w14:paraId="24367DD7" w14:textId="77777777" w:rsidR="00500315" w:rsidRDefault="00500315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35491"/>
    <w:rsid w:val="004478DA"/>
    <w:rsid w:val="00467E1B"/>
    <w:rsid w:val="004919A8"/>
    <w:rsid w:val="004A413D"/>
    <w:rsid w:val="00500315"/>
    <w:rsid w:val="005025B1"/>
    <w:rsid w:val="0051439B"/>
    <w:rsid w:val="00533AAD"/>
    <w:rsid w:val="00564C6B"/>
    <w:rsid w:val="005708C2"/>
    <w:rsid w:val="005954A4"/>
    <w:rsid w:val="005A2545"/>
    <w:rsid w:val="00653524"/>
    <w:rsid w:val="00660506"/>
    <w:rsid w:val="00667A8D"/>
    <w:rsid w:val="00735C0C"/>
    <w:rsid w:val="00741B7C"/>
    <w:rsid w:val="00756DB9"/>
    <w:rsid w:val="007E7897"/>
    <w:rsid w:val="008346A4"/>
    <w:rsid w:val="008846C6"/>
    <w:rsid w:val="009305C8"/>
    <w:rsid w:val="009308F4"/>
    <w:rsid w:val="00974D24"/>
    <w:rsid w:val="00992C23"/>
    <w:rsid w:val="009A1558"/>
    <w:rsid w:val="009B0CCC"/>
    <w:rsid w:val="00A65665"/>
    <w:rsid w:val="00B04DED"/>
    <w:rsid w:val="00B30223"/>
    <w:rsid w:val="00B83F73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39D6"/>
    <w:rsid w:val="00DF121B"/>
    <w:rsid w:val="00E500FA"/>
    <w:rsid w:val="00E511A5"/>
    <w:rsid w:val="00E732D9"/>
    <w:rsid w:val="00E85BEC"/>
    <w:rsid w:val="00E86CF7"/>
    <w:rsid w:val="00EB1549"/>
    <w:rsid w:val="00EC4BA1"/>
    <w:rsid w:val="00ED5469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6:07:00Z</dcterms:created>
  <dcterms:modified xsi:type="dcterms:W3CDTF">2018-01-05T06:07:00Z</dcterms:modified>
</cp:coreProperties>
</file>